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8CDE66" w14:textId="64E190A3" w:rsidR="00151D14" w:rsidRPr="00061508" w:rsidRDefault="00151D14" w:rsidP="00151D14">
      <w:pPr>
        <w:suppressLineNumbers/>
        <w:spacing w:after="0" w:line="240" w:lineRule="auto"/>
        <w:ind w:left="-142" w:right="-428" w:hanging="284"/>
        <w:rPr>
          <w:rFonts w:ascii="Times New Roman" w:hAnsi="Times New Roman" w:cs="Times New Roman"/>
          <w:b/>
          <w:sz w:val="20"/>
          <w:szCs w:val="20"/>
          <w:vertAlign w:val="superscript"/>
          <w:lang w:val="en-US"/>
        </w:rPr>
      </w:pPr>
      <w:r w:rsidRPr="00061508">
        <w:rPr>
          <w:rFonts w:ascii="Times New Roman" w:hAnsi="Times New Roman" w:cs="Times New Roman"/>
          <w:b/>
          <w:sz w:val="20"/>
          <w:szCs w:val="20"/>
          <w:lang w:val="en-US"/>
        </w:rPr>
        <w:t>Table S</w:t>
      </w:r>
      <w:r w:rsidR="0054415D" w:rsidRPr="00061508">
        <w:rPr>
          <w:rFonts w:ascii="Times New Roman" w:hAnsi="Times New Roman" w:cs="Times New Roman"/>
          <w:b/>
          <w:sz w:val="20"/>
          <w:szCs w:val="20"/>
          <w:lang w:val="en-US"/>
        </w:rPr>
        <w:t>3</w:t>
      </w:r>
      <w:r w:rsidRPr="00061508">
        <w:rPr>
          <w:rFonts w:ascii="Times New Roman" w:hAnsi="Times New Roman" w:cs="Times New Roman"/>
          <w:b/>
          <w:sz w:val="20"/>
          <w:szCs w:val="20"/>
          <w:lang w:val="en-US"/>
        </w:rPr>
        <w:t>. Effect of prenatal and postnatal BEP supplementation on linear growth in a subsample of infants  at 9 and 12 month</w:t>
      </w:r>
      <w:r w:rsidR="002471F9" w:rsidRPr="00061508">
        <w:rPr>
          <w:rFonts w:ascii="Times New Roman" w:hAnsi="Times New Roman" w:cs="Times New Roman"/>
          <w:b/>
          <w:sz w:val="20"/>
          <w:szCs w:val="20"/>
          <w:lang w:val="en-US"/>
        </w:rPr>
        <w:t>s of follow-up</w:t>
      </w:r>
      <w:r w:rsidRPr="00061508">
        <w:rPr>
          <w:rFonts w:ascii="Times New Roman" w:hAnsi="Times New Roman" w:cs="Times New Roman"/>
          <w:b/>
          <w:sz w:val="20"/>
          <w:szCs w:val="20"/>
          <w:vertAlign w:val="superscript"/>
          <w:lang w:val="en-US"/>
        </w:rPr>
        <w:t>1</w:t>
      </w:r>
    </w:p>
    <w:tbl>
      <w:tblPr>
        <w:tblW w:w="15115" w:type="dxa"/>
        <w:tblInd w:w="-43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978"/>
        <w:gridCol w:w="2240"/>
        <w:gridCol w:w="2015"/>
        <w:gridCol w:w="3182"/>
        <w:gridCol w:w="960"/>
        <w:gridCol w:w="2780"/>
        <w:gridCol w:w="960"/>
      </w:tblGrid>
      <w:tr w:rsidR="00151D14" w:rsidRPr="00061508" w14:paraId="798683A5" w14:textId="77777777" w:rsidTr="00C644C6">
        <w:trPr>
          <w:trHeight w:val="290"/>
        </w:trPr>
        <w:tc>
          <w:tcPr>
            <w:tcW w:w="2978" w:type="dxa"/>
            <w:tcBorders>
              <w:bottom w:val="single" w:sz="4" w:space="0" w:color="auto"/>
            </w:tcBorders>
            <w:shd w:val="clear" w:color="auto" w:fill="auto"/>
            <w:noWrap/>
            <w:vAlign w:val="bottom"/>
            <w:hideMark/>
          </w:tcPr>
          <w:p w14:paraId="62323BE7" w14:textId="77777777" w:rsidR="00151D14" w:rsidRPr="00061508" w:rsidRDefault="00151D14" w:rsidP="00C2686D">
            <w:pPr>
              <w:spacing w:after="0" w:line="240" w:lineRule="auto"/>
              <w:ind w:left="204" w:hanging="204"/>
              <w:rPr>
                <w:rFonts w:ascii="Times New Roman" w:eastAsia="Times New Roman" w:hAnsi="Times New Roman" w:cs="Times New Roman"/>
                <w:b/>
                <w:bCs/>
                <w:color w:val="000000"/>
                <w:sz w:val="18"/>
                <w:szCs w:val="18"/>
                <w:lang w:val="en-US" w:eastAsia="nl-BE"/>
              </w:rPr>
            </w:pPr>
            <w:r w:rsidRPr="00061508">
              <w:rPr>
                <w:rFonts w:ascii="Times New Roman" w:eastAsia="Times New Roman" w:hAnsi="Times New Roman" w:cs="Times New Roman"/>
                <w:b/>
                <w:bCs/>
                <w:color w:val="000000"/>
                <w:sz w:val="18"/>
                <w:szCs w:val="18"/>
                <w:lang w:val="en-US" w:eastAsia="nl-BE"/>
              </w:rPr>
              <w:t>Outcomes</w:t>
            </w:r>
          </w:p>
        </w:tc>
        <w:tc>
          <w:tcPr>
            <w:tcW w:w="2240" w:type="dxa"/>
            <w:tcBorders>
              <w:bottom w:val="single" w:sz="4" w:space="0" w:color="auto"/>
            </w:tcBorders>
            <w:shd w:val="clear" w:color="auto" w:fill="auto"/>
            <w:noWrap/>
            <w:vAlign w:val="bottom"/>
            <w:hideMark/>
          </w:tcPr>
          <w:p w14:paraId="3C30EFAD" w14:textId="213CE564" w:rsidR="00151D14" w:rsidRPr="00061508" w:rsidRDefault="00207AD2" w:rsidP="002471F9">
            <w:pPr>
              <w:spacing w:after="0" w:line="240" w:lineRule="auto"/>
              <w:jc w:val="center"/>
              <w:rPr>
                <w:rFonts w:ascii="Times New Roman" w:eastAsia="Times New Roman" w:hAnsi="Times New Roman" w:cs="Times New Roman"/>
                <w:b/>
                <w:bCs/>
                <w:color w:val="000000"/>
                <w:sz w:val="18"/>
                <w:szCs w:val="18"/>
                <w:lang w:val="en-US" w:eastAsia="nl-BE"/>
              </w:rPr>
            </w:pPr>
            <w:r w:rsidRPr="00061508">
              <w:rPr>
                <w:rFonts w:ascii="Times New Roman" w:eastAsia="Times New Roman" w:hAnsi="Times New Roman" w:cs="Times New Roman"/>
                <w:b/>
                <w:bCs/>
                <w:color w:val="000000"/>
                <w:sz w:val="18"/>
                <w:szCs w:val="18"/>
                <w:lang w:val="en-US" w:eastAsia="nl-BE"/>
              </w:rPr>
              <w:t>Control</w:t>
            </w:r>
          </w:p>
        </w:tc>
        <w:tc>
          <w:tcPr>
            <w:tcW w:w="2015" w:type="dxa"/>
            <w:tcBorders>
              <w:bottom w:val="single" w:sz="4" w:space="0" w:color="auto"/>
            </w:tcBorders>
            <w:shd w:val="clear" w:color="auto" w:fill="auto"/>
            <w:noWrap/>
            <w:vAlign w:val="bottom"/>
            <w:hideMark/>
          </w:tcPr>
          <w:p w14:paraId="3C6782C2" w14:textId="163B9026" w:rsidR="00151D14" w:rsidRPr="00061508" w:rsidRDefault="00207AD2" w:rsidP="002471F9">
            <w:pPr>
              <w:spacing w:after="0" w:line="240" w:lineRule="auto"/>
              <w:jc w:val="center"/>
              <w:rPr>
                <w:rFonts w:ascii="Times New Roman" w:eastAsia="Times New Roman" w:hAnsi="Times New Roman" w:cs="Times New Roman"/>
                <w:b/>
                <w:bCs/>
                <w:color w:val="000000"/>
                <w:sz w:val="18"/>
                <w:szCs w:val="18"/>
                <w:lang w:val="en-US" w:eastAsia="nl-BE"/>
              </w:rPr>
            </w:pPr>
            <w:r w:rsidRPr="00061508">
              <w:rPr>
                <w:rFonts w:ascii="Times New Roman" w:eastAsia="Times New Roman" w:hAnsi="Times New Roman" w:cs="Times New Roman"/>
                <w:b/>
                <w:bCs/>
                <w:color w:val="000000"/>
                <w:sz w:val="18"/>
                <w:szCs w:val="18"/>
                <w:lang w:val="en-US" w:eastAsia="nl-BE"/>
              </w:rPr>
              <w:t>Intervention</w:t>
            </w:r>
          </w:p>
        </w:tc>
        <w:tc>
          <w:tcPr>
            <w:tcW w:w="3182" w:type="dxa"/>
            <w:tcBorders>
              <w:bottom w:val="single" w:sz="4" w:space="0" w:color="auto"/>
            </w:tcBorders>
            <w:shd w:val="clear" w:color="auto" w:fill="auto"/>
            <w:noWrap/>
            <w:vAlign w:val="bottom"/>
            <w:hideMark/>
          </w:tcPr>
          <w:p w14:paraId="6A102E2E" w14:textId="77777777" w:rsidR="00151D14" w:rsidRPr="00061508" w:rsidRDefault="00151D14" w:rsidP="002471F9">
            <w:pPr>
              <w:spacing w:after="0" w:line="240" w:lineRule="auto"/>
              <w:jc w:val="center"/>
              <w:rPr>
                <w:rFonts w:ascii="Times New Roman" w:eastAsia="Times New Roman" w:hAnsi="Times New Roman" w:cs="Times New Roman"/>
                <w:b/>
                <w:bCs/>
                <w:color w:val="000000"/>
                <w:sz w:val="18"/>
                <w:szCs w:val="18"/>
                <w:lang w:val="en-US" w:eastAsia="nl-BE"/>
              </w:rPr>
            </w:pPr>
            <w:r w:rsidRPr="00061508">
              <w:rPr>
                <w:rFonts w:ascii="Times New Roman" w:eastAsia="Times New Roman" w:hAnsi="Times New Roman" w:cs="Times New Roman"/>
                <w:b/>
                <w:bCs/>
                <w:color w:val="000000"/>
                <w:sz w:val="18"/>
                <w:szCs w:val="18"/>
                <w:lang w:val="en-US" w:eastAsia="nl-BE"/>
              </w:rPr>
              <w:t>Unadjusted difference (95% CI)</w:t>
            </w:r>
          </w:p>
        </w:tc>
        <w:tc>
          <w:tcPr>
            <w:tcW w:w="960" w:type="dxa"/>
            <w:tcBorders>
              <w:bottom w:val="single" w:sz="4" w:space="0" w:color="auto"/>
            </w:tcBorders>
            <w:shd w:val="clear" w:color="auto" w:fill="auto"/>
            <w:noWrap/>
            <w:vAlign w:val="bottom"/>
            <w:hideMark/>
          </w:tcPr>
          <w:p w14:paraId="09C89586" w14:textId="0EA3ADC0" w:rsidR="00151D14" w:rsidRPr="00061508" w:rsidRDefault="007F0BA2" w:rsidP="002471F9">
            <w:pPr>
              <w:spacing w:after="0" w:line="240" w:lineRule="auto"/>
              <w:jc w:val="center"/>
              <w:rPr>
                <w:rFonts w:ascii="Times New Roman" w:eastAsia="Times New Roman" w:hAnsi="Times New Roman" w:cs="Times New Roman"/>
                <w:b/>
                <w:bCs/>
                <w:i/>
                <w:color w:val="000000"/>
                <w:sz w:val="18"/>
                <w:szCs w:val="18"/>
                <w:lang w:val="en-US" w:eastAsia="nl-BE"/>
              </w:rPr>
            </w:pPr>
            <w:r w:rsidRPr="00061508">
              <w:rPr>
                <w:rFonts w:ascii="Times New Roman" w:eastAsia="Times New Roman" w:hAnsi="Times New Roman" w:cs="Times New Roman"/>
                <w:b/>
                <w:bCs/>
                <w:i/>
                <w:color w:val="000000"/>
                <w:sz w:val="18"/>
                <w:szCs w:val="18"/>
                <w:lang w:val="en-US" w:eastAsia="nl-BE"/>
              </w:rPr>
              <w:t>p</w:t>
            </w:r>
          </w:p>
        </w:tc>
        <w:tc>
          <w:tcPr>
            <w:tcW w:w="2780" w:type="dxa"/>
            <w:tcBorders>
              <w:bottom w:val="single" w:sz="4" w:space="0" w:color="auto"/>
            </w:tcBorders>
            <w:shd w:val="clear" w:color="auto" w:fill="auto"/>
            <w:noWrap/>
            <w:vAlign w:val="bottom"/>
            <w:hideMark/>
          </w:tcPr>
          <w:p w14:paraId="6F1CDDFD" w14:textId="77777777" w:rsidR="00151D14" w:rsidRPr="00061508" w:rsidRDefault="00151D14" w:rsidP="002471F9">
            <w:pPr>
              <w:spacing w:after="0" w:line="240" w:lineRule="auto"/>
              <w:jc w:val="center"/>
              <w:rPr>
                <w:rFonts w:ascii="Times New Roman" w:eastAsia="Times New Roman" w:hAnsi="Times New Roman" w:cs="Times New Roman"/>
                <w:b/>
                <w:bCs/>
                <w:color w:val="000000"/>
                <w:sz w:val="18"/>
                <w:szCs w:val="18"/>
                <w:lang w:val="en-US" w:eastAsia="nl-BE"/>
              </w:rPr>
            </w:pPr>
            <w:r w:rsidRPr="00061508">
              <w:rPr>
                <w:rFonts w:ascii="Times New Roman" w:eastAsia="Times New Roman" w:hAnsi="Times New Roman" w:cs="Times New Roman"/>
                <w:b/>
                <w:bCs/>
                <w:color w:val="000000"/>
                <w:sz w:val="18"/>
                <w:szCs w:val="18"/>
                <w:lang w:val="en-US" w:eastAsia="nl-BE"/>
              </w:rPr>
              <w:t>Adjusted difference (95% CI)</w:t>
            </w:r>
          </w:p>
        </w:tc>
        <w:tc>
          <w:tcPr>
            <w:tcW w:w="960" w:type="dxa"/>
            <w:tcBorders>
              <w:bottom w:val="single" w:sz="4" w:space="0" w:color="auto"/>
            </w:tcBorders>
            <w:shd w:val="clear" w:color="auto" w:fill="auto"/>
            <w:noWrap/>
            <w:vAlign w:val="bottom"/>
            <w:hideMark/>
          </w:tcPr>
          <w:p w14:paraId="417D2879" w14:textId="4E0BC72F" w:rsidR="00151D14" w:rsidRPr="00061508" w:rsidRDefault="007F0BA2" w:rsidP="002471F9">
            <w:pPr>
              <w:spacing w:after="0" w:line="240" w:lineRule="auto"/>
              <w:jc w:val="center"/>
              <w:rPr>
                <w:rFonts w:ascii="Times New Roman" w:eastAsia="Times New Roman" w:hAnsi="Times New Roman" w:cs="Times New Roman"/>
                <w:b/>
                <w:bCs/>
                <w:i/>
                <w:color w:val="000000"/>
                <w:sz w:val="18"/>
                <w:szCs w:val="18"/>
                <w:lang w:val="en-US" w:eastAsia="nl-BE"/>
              </w:rPr>
            </w:pPr>
            <w:r w:rsidRPr="00061508">
              <w:rPr>
                <w:rFonts w:ascii="Times New Roman" w:eastAsia="Times New Roman" w:hAnsi="Times New Roman" w:cs="Times New Roman"/>
                <w:b/>
                <w:bCs/>
                <w:i/>
                <w:color w:val="000000"/>
                <w:sz w:val="18"/>
                <w:szCs w:val="18"/>
                <w:lang w:val="en-US" w:eastAsia="nl-BE"/>
              </w:rPr>
              <w:t>p</w:t>
            </w:r>
          </w:p>
        </w:tc>
      </w:tr>
      <w:tr w:rsidR="00207AD2" w:rsidRPr="00061508" w14:paraId="3D5969CE" w14:textId="77777777" w:rsidTr="00C644C6">
        <w:trPr>
          <w:trHeight w:val="290"/>
        </w:trPr>
        <w:tc>
          <w:tcPr>
            <w:tcW w:w="2978" w:type="dxa"/>
            <w:tcBorders>
              <w:top w:val="single" w:sz="4" w:space="0" w:color="auto"/>
              <w:bottom w:val="single" w:sz="4" w:space="0" w:color="auto"/>
            </w:tcBorders>
            <w:shd w:val="clear" w:color="auto" w:fill="auto"/>
            <w:noWrap/>
            <w:vAlign w:val="bottom"/>
          </w:tcPr>
          <w:p w14:paraId="522C07FA" w14:textId="10129871" w:rsidR="00207AD2" w:rsidRPr="00061508" w:rsidRDefault="00207AD2" w:rsidP="00207AD2">
            <w:pPr>
              <w:spacing w:after="0" w:line="240" w:lineRule="auto"/>
              <w:ind w:left="204" w:hanging="204"/>
              <w:rPr>
                <w:rFonts w:ascii="Times New Roman" w:eastAsia="Times New Roman" w:hAnsi="Times New Roman" w:cs="Times New Roman"/>
                <w:b/>
                <w:bCs/>
                <w:color w:val="000000"/>
                <w:sz w:val="18"/>
                <w:szCs w:val="18"/>
                <w:lang w:val="en-US" w:eastAsia="nl-BE"/>
              </w:rPr>
            </w:pPr>
            <w:r w:rsidRPr="00061508">
              <w:rPr>
                <w:rFonts w:ascii="Times New Roman" w:eastAsia="Times New Roman" w:hAnsi="Times New Roman" w:cs="Times New Roman"/>
                <w:b/>
                <w:bCs/>
                <w:color w:val="000000"/>
                <w:sz w:val="18"/>
                <w:szCs w:val="18"/>
                <w:lang w:val="en-US" w:eastAsia="nl-BE"/>
              </w:rPr>
              <w:t>At 9 months follow-up</w:t>
            </w:r>
          </w:p>
        </w:tc>
        <w:tc>
          <w:tcPr>
            <w:tcW w:w="2240" w:type="dxa"/>
            <w:tcBorders>
              <w:top w:val="single" w:sz="4" w:space="0" w:color="auto"/>
              <w:bottom w:val="nil"/>
            </w:tcBorders>
            <w:shd w:val="clear" w:color="auto" w:fill="auto"/>
            <w:noWrap/>
            <w:vAlign w:val="bottom"/>
          </w:tcPr>
          <w:p w14:paraId="7E3AD390" w14:textId="2162AE45" w:rsidR="00207AD2" w:rsidRPr="00061508" w:rsidRDefault="00207AD2" w:rsidP="002471F9">
            <w:pPr>
              <w:spacing w:after="0" w:line="240" w:lineRule="auto"/>
              <w:jc w:val="center"/>
              <w:rPr>
                <w:rFonts w:ascii="Times New Roman" w:eastAsia="Times New Roman" w:hAnsi="Times New Roman" w:cs="Times New Roman"/>
                <w:b/>
                <w:bCs/>
                <w:color w:val="000000"/>
                <w:sz w:val="18"/>
                <w:szCs w:val="18"/>
                <w:lang w:val="en-US" w:eastAsia="nl-BE"/>
              </w:rPr>
            </w:pPr>
          </w:p>
        </w:tc>
        <w:tc>
          <w:tcPr>
            <w:tcW w:w="2015" w:type="dxa"/>
            <w:tcBorders>
              <w:top w:val="single" w:sz="4" w:space="0" w:color="auto"/>
              <w:bottom w:val="nil"/>
            </w:tcBorders>
            <w:shd w:val="clear" w:color="auto" w:fill="auto"/>
            <w:noWrap/>
            <w:vAlign w:val="bottom"/>
          </w:tcPr>
          <w:p w14:paraId="31D34209" w14:textId="74CFA90B" w:rsidR="00207AD2" w:rsidRPr="00061508" w:rsidRDefault="00207AD2" w:rsidP="002471F9">
            <w:pPr>
              <w:spacing w:after="0" w:line="240" w:lineRule="auto"/>
              <w:jc w:val="center"/>
              <w:rPr>
                <w:rFonts w:ascii="Times New Roman" w:eastAsia="Times New Roman" w:hAnsi="Times New Roman" w:cs="Times New Roman"/>
                <w:b/>
                <w:bCs/>
                <w:color w:val="000000"/>
                <w:sz w:val="18"/>
                <w:szCs w:val="18"/>
                <w:lang w:val="en-US" w:eastAsia="nl-BE"/>
              </w:rPr>
            </w:pPr>
          </w:p>
        </w:tc>
        <w:tc>
          <w:tcPr>
            <w:tcW w:w="3182" w:type="dxa"/>
            <w:tcBorders>
              <w:top w:val="single" w:sz="4" w:space="0" w:color="auto"/>
              <w:bottom w:val="nil"/>
            </w:tcBorders>
            <w:shd w:val="clear" w:color="auto" w:fill="auto"/>
            <w:noWrap/>
            <w:vAlign w:val="bottom"/>
          </w:tcPr>
          <w:p w14:paraId="10991D87" w14:textId="77777777" w:rsidR="00207AD2" w:rsidRPr="00061508" w:rsidRDefault="00207AD2" w:rsidP="002471F9">
            <w:pPr>
              <w:spacing w:after="0" w:line="240" w:lineRule="auto"/>
              <w:jc w:val="center"/>
              <w:rPr>
                <w:rFonts w:ascii="Times New Roman" w:eastAsia="Times New Roman" w:hAnsi="Times New Roman" w:cs="Times New Roman"/>
                <w:b/>
                <w:bCs/>
                <w:color w:val="000000"/>
                <w:sz w:val="18"/>
                <w:szCs w:val="18"/>
                <w:lang w:val="en-US" w:eastAsia="nl-BE"/>
              </w:rPr>
            </w:pPr>
          </w:p>
        </w:tc>
        <w:tc>
          <w:tcPr>
            <w:tcW w:w="960" w:type="dxa"/>
            <w:tcBorders>
              <w:top w:val="single" w:sz="4" w:space="0" w:color="auto"/>
              <w:bottom w:val="nil"/>
            </w:tcBorders>
            <w:shd w:val="clear" w:color="auto" w:fill="auto"/>
            <w:noWrap/>
            <w:vAlign w:val="bottom"/>
          </w:tcPr>
          <w:p w14:paraId="5D0E77BE" w14:textId="77777777" w:rsidR="00207AD2" w:rsidRPr="00061508" w:rsidRDefault="00207AD2" w:rsidP="002471F9">
            <w:pPr>
              <w:spacing w:after="0" w:line="240" w:lineRule="auto"/>
              <w:jc w:val="center"/>
              <w:rPr>
                <w:rFonts w:ascii="Times New Roman" w:eastAsia="Times New Roman" w:hAnsi="Times New Roman" w:cs="Times New Roman"/>
                <w:b/>
                <w:bCs/>
                <w:i/>
                <w:color w:val="000000"/>
                <w:sz w:val="18"/>
                <w:szCs w:val="18"/>
                <w:lang w:val="en-US" w:eastAsia="nl-BE"/>
              </w:rPr>
            </w:pPr>
          </w:p>
        </w:tc>
        <w:tc>
          <w:tcPr>
            <w:tcW w:w="2780" w:type="dxa"/>
            <w:tcBorders>
              <w:top w:val="single" w:sz="4" w:space="0" w:color="auto"/>
              <w:bottom w:val="nil"/>
            </w:tcBorders>
            <w:shd w:val="clear" w:color="auto" w:fill="auto"/>
            <w:noWrap/>
            <w:vAlign w:val="bottom"/>
          </w:tcPr>
          <w:p w14:paraId="0F149A9B" w14:textId="77777777" w:rsidR="00207AD2" w:rsidRPr="00061508" w:rsidRDefault="00207AD2" w:rsidP="002471F9">
            <w:pPr>
              <w:spacing w:after="0" w:line="240" w:lineRule="auto"/>
              <w:jc w:val="center"/>
              <w:rPr>
                <w:rFonts w:ascii="Times New Roman" w:eastAsia="Times New Roman" w:hAnsi="Times New Roman" w:cs="Times New Roman"/>
                <w:b/>
                <w:bCs/>
                <w:color w:val="000000"/>
                <w:sz w:val="18"/>
                <w:szCs w:val="18"/>
                <w:lang w:val="en-US" w:eastAsia="nl-BE"/>
              </w:rPr>
            </w:pPr>
          </w:p>
        </w:tc>
        <w:tc>
          <w:tcPr>
            <w:tcW w:w="960" w:type="dxa"/>
            <w:tcBorders>
              <w:top w:val="single" w:sz="4" w:space="0" w:color="auto"/>
              <w:bottom w:val="nil"/>
            </w:tcBorders>
            <w:shd w:val="clear" w:color="auto" w:fill="auto"/>
            <w:noWrap/>
            <w:vAlign w:val="bottom"/>
          </w:tcPr>
          <w:p w14:paraId="247BD2F9" w14:textId="77777777" w:rsidR="00207AD2" w:rsidRPr="00061508" w:rsidRDefault="00207AD2" w:rsidP="002471F9">
            <w:pPr>
              <w:spacing w:after="0" w:line="240" w:lineRule="auto"/>
              <w:jc w:val="center"/>
              <w:rPr>
                <w:rFonts w:ascii="Times New Roman" w:eastAsia="Times New Roman" w:hAnsi="Times New Roman" w:cs="Times New Roman"/>
                <w:b/>
                <w:bCs/>
                <w:i/>
                <w:color w:val="000000"/>
                <w:sz w:val="18"/>
                <w:szCs w:val="18"/>
                <w:lang w:val="en-US" w:eastAsia="nl-BE"/>
              </w:rPr>
            </w:pPr>
          </w:p>
        </w:tc>
      </w:tr>
      <w:tr w:rsidR="002471F9" w:rsidRPr="00061508" w14:paraId="764EC69C" w14:textId="77777777" w:rsidTr="00C644C6">
        <w:trPr>
          <w:trHeight w:val="290"/>
        </w:trPr>
        <w:tc>
          <w:tcPr>
            <w:tcW w:w="2978" w:type="dxa"/>
            <w:tcBorders>
              <w:top w:val="single" w:sz="4" w:space="0" w:color="auto"/>
              <w:bottom w:val="nil"/>
            </w:tcBorders>
            <w:shd w:val="clear" w:color="auto" w:fill="auto"/>
            <w:noWrap/>
            <w:vAlign w:val="bottom"/>
          </w:tcPr>
          <w:p w14:paraId="4C3A50FE" w14:textId="797ACB51" w:rsidR="002471F9" w:rsidRPr="00061508" w:rsidRDefault="002471F9" w:rsidP="002471F9">
            <w:pPr>
              <w:spacing w:after="0" w:line="240" w:lineRule="auto"/>
              <w:ind w:left="204" w:hanging="204"/>
              <w:rPr>
                <w:rFonts w:ascii="Times New Roman" w:eastAsia="Times New Roman" w:hAnsi="Times New Roman" w:cs="Times New Roman"/>
                <w:bCs/>
                <w:color w:val="000000"/>
                <w:sz w:val="18"/>
                <w:szCs w:val="18"/>
                <w:lang w:val="en-US" w:eastAsia="nl-BE"/>
              </w:rPr>
            </w:pPr>
            <w:r w:rsidRPr="00061508">
              <w:rPr>
                <w:rFonts w:ascii="Times New Roman" w:eastAsia="Times New Roman" w:hAnsi="Times New Roman" w:cs="Times New Roman"/>
                <w:bCs/>
                <w:color w:val="000000"/>
                <w:sz w:val="18"/>
                <w:szCs w:val="18"/>
                <w:lang w:val="en-US" w:eastAsia="nl-BE"/>
              </w:rPr>
              <w:t>Postnatal BEP (</w:t>
            </w:r>
            <w:r w:rsidRPr="00061508">
              <w:rPr>
                <w:rFonts w:ascii="Times New Roman" w:eastAsia="Times New Roman" w:hAnsi="Times New Roman" w:cs="Times New Roman"/>
                <w:bCs/>
                <w:i/>
                <w:color w:val="000000"/>
                <w:sz w:val="18"/>
                <w:szCs w:val="18"/>
                <w:lang w:val="en-US" w:eastAsia="nl-BE"/>
              </w:rPr>
              <w:t>n</w:t>
            </w:r>
            <w:r w:rsidRPr="00061508">
              <w:rPr>
                <w:rFonts w:ascii="Times New Roman" w:eastAsia="Times New Roman" w:hAnsi="Times New Roman" w:cs="Times New Roman"/>
                <w:bCs/>
                <w:color w:val="000000"/>
                <w:sz w:val="18"/>
                <w:szCs w:val="18"/>
                <w:lang w:val="en-US" w:eastAsia="nl-BE"/>
              </w:rPr>
              <w:t>)</w:t>
            </w:r>
          </w:p>
        </w:tc>
        <w:tc>
          <w:tcPr>
            <w:tcW w:w="2240" w:type="dxa"/>
            <w:tcBorders>
              <w:top w:val="nil"/>
              <w:bottom w:val="nil"/>
            </w:tcBorders>
            <w:shd w:val="clear" w:color="auto" w:fill="auto"/>
            <w:noWrap/>
            <w:vAlign w:val="bottom"/>
          </w:tcPr>
          <w:p w14:paraId="74420E91" w14:textId="76ADAA79" w:rsidR="002471F9" w:rsidRPr="00061508" w:rsidRDefault="002471F9" w:rsidP="002471F9">
            <w:pPr>
              <w:spacing w:after="0" w:line="240" w:lineRule="auto"/>
              <w:jc w:val="center"/>
              <w:rPr>
                <w:rFonts w:ascii="Times New Roman" w:eastAsia="Times New Roman" w:hAnsi="Times New Roman" w:cs="Times New Roman"/>
                <w:bCs/>
                <w:color w:val="000000"/>
                <w:sz w:val="18"/>
                <w:szCs w:val="18"/>
                <w:lang w:val="en-US" w:eastAsia="nl-BE"/>
              </w:rPr>
            </w:pPr>
            <w:r w:rsidRPr="00061508">
              <w:rPr>
                <w:rFonts w:ascii="Times New Roman" w:hAnsi="Times New Roman" w:cs="Times New Roman"/>
                <w:b/>
                <w:bCs/>
                <w:color w:val="000000"/>
                <w:sz w:val="18"/>
                <w:szCs w:val="18"/>
              </w:rPr>
              <w:t>679</w:t>
            </w:r>
          </w:p>
        </w:tc>
        <w:tc>
          <w:tcPr>
            <w:tcW w:w="2015" w:type="dxa"/>
            <w:tcBorders>
              <w:top w:val="nil"/>
              <w:bottom w:val="nil"/>
            </w:tcBorders>
            <w:shd w:val="clear" w:color="auto" w:fill="auto"/>
            <w:noWrap/>
            <w:vAlign w:val="bottom"/>
          </w:tcPr>
          <w:p w14:paraId="2535B8E7" w14:textId="4EE06F80" w:rsidR="002471F9" w:rsidRPr="00061508" w:rsidRDefault="002471F9" w:rsidP="002471F9">
            <w:pPr>
              <w:spacing w:after="0" w:line="240" w:lineRule="auto"/>
              <w:jc w:val="center"/>
              <w:rPr>
                <w:rFonts w:ascii="Times New Roman" w:eastAsia="Times New Roman" w:hAnsi="Times New Roman" w:cs="Times New Roman"/>
                <w:bCs/>
                <w:color w:val="000000"/>
                <w:sz w:val="18"/>
                <w:szCs w:val="18"/>
                <w:lang w:val="en-US" w:eastAsia="nl-BE"/>
              </w:rPr>
            </w:pPr>
            <w:r w:rsidRPr="00061508">
              <w:rPr>
                <w:rFonts w:ascii="Times New Roman" w:hAnsi="Times New Roman" w:cs="Times New Roman"/>
                <w:b/>
                <w:bCs/>
                <w:color w:val="000000"/>
                <w:sz w:val="18"/>
                <w:szCs w:val="18"/>
              </w:rPr>
              <w:t>663</w:t>
            </w:r>
          </w:p>
        </w:tc>
        <w:tc>
          <w:tcPr>
            <w:tcW w:w="3182" w:type="dxa"/>
            <w:tcBorders>
              <w:top w:val="nil"/>
              <w:bottom w:val="nil"/>
            </w:tcBorders>
            <w:shd w:val="clear" w:color="auto" w:fill="auto"/>
            <w:noWrap/>
            <w:vAlign w:val="bottom"/>
          </w:tcPr>
          <w:p w14:paraId="190342DF" w14:textId="132267EE" w:rsidR="002471F9" w:rsidRPr="00061508" w:rsidRDefault="002471F9" w:rsidP="002471F9">
            <w:pPr>
              <w:spacing w:after="0" w:line="240" w:lineRule="auto"/>
              <w:jc w:val="center"/>
              <w:rPr>
                <w:rFonts w:ascii="Times New Roman" w:eastAsia="Times New Roman" w:hAnsi="Times New Roman" w:cs="Times New Roman"/>
                <w:bCs/>
                <w:color w:val="000000"/>
                <w:sz w:val="18"/>
                <w:szCs w:val="18"/>
                <w:lang w:val="en-US" w:eastAsia="nl-BE"/>
              </w:rPr>
            </w:pPr>
          </w:p>
        </w:tc>
        <w:tc>
          <w:tcPr>
            <w:tcW w:w="960" w:type="dxa"/>
            <w:tcBorders>
              <w:top w:val="nil"/>
              <w:bottom w:val="nil"/>
            </w:tcBorders>
            <w:shd w:val="clear" w:color="auto" w:fill="auto"/>
            <w:noWrap/>
            <w:vAlign w:val="bottom"/>
          </w:tcPr>
          <w:p w14:paraId="2D292D65" w14:textId="29F9D48D" w:rsidR="002471F9" w:rsidRPr="00061508" w:rsidRDefault="002471F9" w:rsidP="002471F9">
            <w:pPr>
              <w:spacing w:after="0" w:line="240" w:lineRule="auto"/>
              <w:jc w:val="center"/>
              <w:rPr>
                <w:rFonts w:ascii="Times New Roman" w:eastAsia="Times New Roman" w:hAnsi="Times New Roman" w:cs="Times New Roman"/>
                <w:bCs/>
                <w:i/>
                <w:color w:val="000000"/>
                <w:sz w:val="18"/>
                <w:szCs w:val="18"/>
                <w:lang w:val="en-US" w:eastAsia="nl-BE"/>
              </w:rPr>
            </w:pPr>
          </w:p>
        </w:tc>
        <w:tc>
          <w:tcPr>
            <w:tcW w:w="2780" w:type="dxa"/>
            <w:tcBorders>
              <w:top w:val="nil"/>
              <w:bottom w:val="nil"/>
            </w:tcBorders>
            <w:shd w:val="clear" w:color="auto" w:fill="auto"/>
            <w:noWrap/>
            <w:vAlign w:val="bottom"/>
          </w:tcPr>
          <w:p w14:paraId="1FBF4101" w14:textId="705BFCD0" w:rsidR="002471F9" w:rsidRPr="00061508" w:rsidRDefault="002471F9" w:rsidP="002471F9">
            <w:pPr>
              <w:spacing w:after="0" w:line="240" w:lineRule="auto"/>
              <w:jc w:val="center"/>
              <w:rPr>
                <w:rFonts w:ascii="Times New Roman" w:eastAsia="Times New Roman" w:hAnsi="Times New Roman" w:cs="Times New Roman"/>
                <w:bCs/>
                <w:color w:val="000000"/>
                <w:sz w:val="18"/>
                <w:szCs w:val="18"/>
                <w:lang w:val="en-US" w:eastAsia="nl-BE"/>
              </w:rPr>
            </w:pPr>
          </w:p>
        </w:tc>
        <w:tc>
          <w:tcPr>
            <w:tcW w:w="960" w:type="dxa"/>
            <w:tcBorders>
              <w:top w:val="nil"/>
              <w:bottom w:val="nil"/>
            </w:tcBorders>
            <w:shd w:val="clear" w:color="auto" w:fill="auto"/>
            <w:noWrap/>
            <w:vAlign w:val="bottom"/>
          </w:tcPr>
          <w:p w14:paraId="072D7784" w14:textId="13FE9E5E" w:rsidR="002471F9" w:rsidRPr="00061508" w:rsidRDefault="002471F9" w:rsidP="002471F9">
            <w:pPr>
              <w:spacing w:after="0" w:line="240" w:lineRule="auto"/>
              <w:jc w:val="center"/>
              <w:rPr>
                <w:rFonts w:ascii="Times New Roman" w:eastAsia="Times New Roman" w:hAnsi="Times New Roman" w:cs="Times New Roman"/>
                <w:bCs/>
                <w:i/>
                <w:color w:val="000000"/>
                <w:sz w:val="18"/>
                <w:szCs w:val="18"/>
                <w:lang w:val="en-US" w:eastAsia="nl-BE"/>
              </w:rPr>
            </w:pPr>
          </w:p>
        </w:tc>
      </w:tr>
      <w:tr w:rsidR="002471F9" w:rsidRPr="00061508" w14:paraId="33564C54" w14:textId="77777777" w:rsidTr="00FF70C8">
        <w:trPr>
          <w:trHeight w:val="290"/>
        </w:trPr>
        <w:tc>
          <w:tcPr>
            <w:tcW w:w="2978" w:type="dxa"/>
            <w:tcBorders>
              <w:top w:val="nil"/>
              <w:bottom w:val="nil"/>
            </w:tcBorders>
            <w:shd w:val="clear" w:color="auto" w:fill="auto"/>
            <w:noWrap/>
            <w:vAlign w:val="bottom"/>
            <w:hideMark/>
          </w:tcPr>
          <w:p w14:paraId="38753B0A" w14:textId="35D22619" w:rsidR="002471F9" w:rsidRPr="00061508" w:rsidRDefault="002471F9" w:rsidP="002471F9">
            <w:pPr>
              <w:spacing w:after="0" w:line="240" w:lineRule="auto"/>
              <w:rPr>
                <w:rFonts w:ascii="Times New Roman" w:eastAsia="Times New Roman" w:hAnsi="Times New Roman" w:cs="Times New Roman"/>
                <w:color w:val="000000"/>
                <w:sz w:val="18"/>
                <w:szCs w:val="18"/>
                <w:lang w:val="en-US" w:eastAsia="nl-BE"/>
              </w:rPr>
            </w:pPr>
            <w:r w:rsidRPr="00061508">
              <w:rPr>
                <w:rFonts w:ascii="Times New Roman" w:eastAsia="Times New Roman" w:hAnsi="Times New Roman" w:cs="Times New Roman"/>
                <w:color w:val="000000"/>
                <w:sz w:val="18"/>
                <w:szCs w:val="18"/>
                <w:lang w:val="en-US" w:eastAsia="nl-BE"/>
              </w:rPr>
              <w:t>Length-for-age z-score</w:t>
            </w:r>
            <w:r w:rsidR="00C83F62" w:rsidRPr="00061508">
              <w:rPr>
                <w:rFonts w:ascii="Times New Roman" w:eastAsia="Times New Roman" w:hAnsi="Times New Roman" w:cs="Times New Roman"/>
                <w:color w:val="000000"/>
                <w:sz w:val="18"/>
                <w:szCs w:val="18"/>
                <w:lang w:val="en-US" w:eastAsia="nl-BE"/>
              </w:rPr>
              <w:t xml:space="preserve"> (LAZ)</w:t>
            </w:r>
          </w:p>
        </w:tc>
        <w:tc>
          <w:tcPr>
            <w:tcW w:w="2240" w:type="dxa"/>
            <w:tcBorders>
              <w:top w:val="nil"/>
              <w:bottom w:val="nil"/>
            </w:tcBorders>
            <w:shd w:val="clear" w:color="auto" w:fill="auto"/>
            <w:noWrap/>
            <w:vAlign w:val="bottom"/>
            <w:hideMark/>
          </w:tcPr>
          <w:p w14:paraId="0466D045" w14:textId="7E7C50D3"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62 ± 1.04</w:t>
            </w:r>
          </w:p>
        </w:tc>
        <w:tc>
          <w:tcPr>
            <w:tcW w:w="2015" w:type="dxa"/>
            <w:tcBorders>
              <w:top w:val="nil"/>
              <w:bottom w:val="nil"/>
            </w:tcBorders>
            <w:shd w:val="clear" w:color="auto" w:fill="auto"/>
            <w:noWrap/>
            <w:vAlign w:val="bottom"/>
            <w:hideMark/>
          </w:tcPr>
          <w:p w14:paraId="77508E2D" w14:textId="62BAFFB2"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56 ± 1.05</w:t>
            </w:r>
          </w:p>
        </w:tc>
        <w:tc>
          <w:tcPr>
            <w:tcW w:w="3182" w:type="dxa"/>
            <w:tcBorders>
              <w:top w:val="nil"/>
              <w:bottom w:val="nil"/>
            </w:tcBorders>
            <w:shd w:val="clear" w:color="auto" w:fill="auto"/>
            <w:noWrap/>
            <w:vAlign w:val="bottom"/>
            <w:hideMark/>
          </w:tcPr>
          <w:p w14:paraId="686B4D81" w14:textId="7CCA6C1C"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06 (-0.05, 0.18)</w:t>
            </w:r>
          </w:p>
        </w:tc>
        <w:tc>
          <w:tcPr>
            <w:tcW w:w="960" w:type="dxa"/>
            <w:tcBorders>
              <w:top w:val="nil"/>
              <w:bottom w:val="nil"/>
            </w:tcBorders>
            <w:shd w:val="clear" w:color="auto" w:fill="auto"/>
            <w:noWrap/>
            <w:vAlign w:val="bottom"/>
            <w:hideMark/>
          </w:tcPr>
          <w:p w14:paraId="7789431F" w14:textId="0D7B3D08"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273</w:t>
            </w:r>
          </w:p>
        </w:tc>
        <w:tc>
          <w:tcPr>
            <w:tcW w:w="2780" w:type="dxa"/>
            <w:tcBorders>
              <w:top w:val="nil"/>
              <w:bottom w:val="nil"/>
            </w:tcBorders>
            <w:shd w:val="clear" w:color="auto" w:fill="auto"/>
            <w:noWrap/>
            <w:vAlign w:val="bottom"/>
            <w:hideMark/>
          </w:tcPr>
          <w:p w14:paraId="67E106BA" w14:textId="15E3DF96"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04 (-0.07, 0.14)</w:t>
            </w:r>
          </w:p>
        </w:tc>
        <w:tc>
          <w:tcPr>
            <w:tcW w:w="960" w:type="dxa"/>
            <w:tcBorders>
              <w:top w:val="nil"/>
              <w:bottom w:val="nil"/>
            </w:tcBorders>
            <w:shd w:val="clear" w:color="auto" w:fill="auto"/>
            <w:noWrap/>
            <w:vAlign w:val="bottom"/>
            <w:hideMark/>
          </w:tcPr>
          <w:p w14:paraId="3ECC012F" w14:textId="7B0F38F4"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517</w:t>
            </w:r>
          </w:p>
        </w:tc>
      </w:tr>
      <w:tr w:rsidR="002471F9" w:rsidRPr="00061508" w14:paraId="64607B81" w14:textId="77777777" w:rsidTr="00FF70C8">
        <w:trPr>
          <w:trHeight w:val="290"/>
        </w:trPr>
        <w:tc>
          <w:tcPr>
            <w:tcW w:w="2978" w:type="dxa"/>
            <w:tcBorders>
              <w:bottom w:val="nil"/>
            </w:tcBorders>
            <w:shd w:val="clear" w:color="auto" w:fill="auto"/>
            <w:noWrap/>
            <w:vAlign w:val="bottom"/>
            <w:hideMark/>
          </w:tcPr>
          <w:p w14:paraId="019A887E" w14:textId="77777777" w:rsidR="002471F9" w:rsidRPr="00061508" w:rsidRDefault="002471F9" w:rsidP="002471F9">
            <w:pPr>
              <w:spacing w:after="0" w:line="240" w:lineRule="auto"/>
              <w:rPr>
                <w:rFonts w:ascii="Times New Roman" w:eastAsia="Times New Roman" w:hAnsi="Times New Roman" w:cs="Times New Roman"/>
                <w:color w:val="000000"/>
                <w:sz w:val="18"/>
                <w:szCs w:val="18"/>
                <w:lang w:val="en-US" w:eastAsia="nl-BE"/>
              </w:rPr>
            </w:pPr>
            <w:r w:rsidRPr="00061508">
              <w:rPr>
                <w:rFonts w:ascii="Times New Roman" w:eastAsia="Times New Roman" w:hAnsi="Times New Roman" w:cs="Times New Roman"/>
                <w:color w:val="000000"/>
                <w:sz w:val="18"/>
                <w:szCs w:val="18"/>
                <w:lang w:val="en-US" w:eastAsia="nl-BE"/>
              </w:rPr>
              <w:t>Stunting (LAZ &lt; -2 SD), %</w:t>
            </w:r>
          </w:p>
        </w:tc>
        <w:tc>
          <w:tcPr>
            <w:tcW w:w="2240" w:type="dxa"/>
            <w:tcBorders>
              <w:bottom w:val="nil"/>
            </w:tcBorders>
            <w:shd w:val="clear" w:color="auto" w:fill="auto"/>
            <w:noWrap/>
            <w:vAlign w:val="bottom"/>
            <w:hideMark/>
          </w:tcPr>
          <w:p w14:paraId="2072FFF3" w14:textId="479F7D59"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8.25</w:t>
            </w:r>
          </w:p>
        </w:tc>
        <w:tc>
          <w:tcPr>
            <w:tcW w:w="2015" w:type="dxa"/>
            <w:tcBorders>
              <w:bottom w:val="nil"/>
            </w:tcBorders>
            <w:shd w:val="clear" w:color="auto" w:fill="auto"/>
            <w:noWrap/>
            <w:vAlign w:val="bottom"/>
            <w:hideMark/>
          </w:tcPr>
          <w:p w14:paraId="76D1CD44" w14:textId="3325B31E"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7.99</w:t>
            </w:r>
          </w:p>
        </w:tc>
        <w:tc>
          <w:tcPr>
            <w:tcW w:w="3182" w:type="dxa"/>
            <w:tcBorders>
              <w:bottom w:val="nil"/>
            </w:tcBorders>
            <w:shd w:val="clear" w:color="auto" w:fill="auto"/>
            <w:noWrap/>
            <w:vAlign w:val="bottom"/>
            <w:hideMark/>
          </w:tcPr>
          <w:p w14:paraId="69BC93B0" w14:textId="0003D0BC"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14 (-3.06, 2.77)</w:t>
            </w:r>
          </w:p>
        </w:tc>
        <w:tc>
          <w:tcPr>
            <w:tcW w:w="960" w:type="dxa"/>
            <w:tcBorders>
              <w:bottom w:val="nil"/>
            </w:tcBorders>
            <w:shd w:val="clear" w:color="auto" w:fill="auto"/>
            <w:noWrap/>
            <w:vAlign w:val="bottom"/>
            <w:hideMark/>
          </w:tcPr>
          <w:p w14:paraId="027AB16A" w14:textId="2D6B5E9E"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924</w:t>
            </w:r>
          </w:p>
        </w:tc>
        <w:tc>
          <w:tcPr>
            <w:tcW w:w="2780" w:type="dxa"/>
            <w:tcBorders>
              <w:bottom w:val="nil"/>
            </w:tcBorders>
            <w:shd w:val="clear" w:color="auto" w:fill="auto"/>
            <w:noWrap/>
            <w:vAlign w:val="bottom"/>
            <w:hideMark/>
          </w:tcPr>
          <w:p w14:paraId="37F4E741" w14:textId="0B198E39"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17 (-2.72, 3.07)</w:t>
            </w:r>
          </w:p>
        </w:tc>
        <w:tc>
          <w:tcPr>
            <w:tcW w:w="960" w:type="dxa"/>
            <w:tcBorders>
              <w:bottom w:val="nil"/>
            </w:tcBorders>
            <w:shd w:val="clear" w:color="auto" w:fill="auto"/>
            <w:noWrap/>
            <w:vAlign w:val="bottom"/>
            <w:hideMark/>
          </w:tcPr>
          <w:p w14:paraId="495887D9" w14:textId="6E71D232"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907</w:t>
            </w:r>
          </w:p>
        </w:tc>
      </w:tr>
      <w:tr w:rsidR="002471F9" w:rsidRPr="00061508" w14:paraId="65A890E6" w14:textId="77777777" w:rsidTr="00FF70C8">
        <w:trPr>
          <w:trHeight w:val="290"/>
        </w:trPr>
        <w:tc>
          <w:tcPr>
            <w:tcW w:w="2978" w:type="dxa"/>
            <w:tcBorders>
              <w:top w:val="nil"/>
              <w:bottom w:val="nil"/>
            </w:tcBorders>
            <w:shd w:val="clear" w:color="auto" w:fill="auto"/>
            <w:noWrap/>
            <w:vAlign w:val="bottom"/>
          </w:tcPr>
          <w:p w14:paraId="5EB8EE72" w14:textId="38FFAE4D" w:rsidR="002471F9" w:rsidRPr="00061508" w:rsidRDefault="002471F9" w:rsidP="002471F9">
            <w:pPr>
              <w:spacing w:after="0" w:line="240" w:lineRule="auto"/>
              <w:rPr>
                <w:rFonts w:ascii="Times New Roman" w:eastAsia="Times New Roman" w:hAnsi="Times New Roman" w:cs="Times New Roman"/>
                <w:color w:val="000000"/>
                <w:sz w:val="18"/>
                <w:szCs w:val="18"/>
                <w:lang w:val="en-US" w:eastAsia="nl-BE"/>
              </w:rPr>
            </w:pPr>
            <w:r w:rsidRPr="00061508">
              <w:rPr>
                <w:rFonts w:ascii="Times New Roman" w:eastAsia="Times New Roman" w:hAnsi="Times New Roman" w:cs="Times New Roman"/>
                <w:color w:val="000000"/>
                <w:sz w:val="18"/>
                <w:szCs w:val="18"/>
                <w:lang w:val="en-US" w:eastAsia="nl-BE"/>
              </w:rPr>
              <w:t>Prenatal BEP (</w:t>
            </w:r>
            <w:r w:rsidRPr="00061508">
              <w:rPr>
                <w:rFonts w:ascii="Times New Roman" w:eastAsia="Times New Roman" w:hAnsi="Times New Roman" w:cs="Times New Roman"/>
                <w:i/>
                <w:color w:val="000000"/>
                <w:sz w:val="18"/>
                <w:szCs w:val="18"/>
                <w:lang w:val="en-US" w:eastAsia="nl-BE"/>
              </w:rPr>
              <w:t>n</w:t>
            </w:r>
            <w:r w:rsidRPr="00061508">
              <w:rPr>
                <w:rFonts w:ascii="Times New Roman" w:eastAsia="Times New Roman" w:hAnsi="Times New Roman" w:cs="Times New Roman"/>
                <w:color w:val="000000"/>
                <w:sz w:val="18"/>
                <w:szCs w:val="18"/>
                <w:lang w:val="en-US" w:eastAsia="nl-BE"/>
              </w:rPr>
              <w:t>)</w:t>
            </w:r>
          </w:p>
        </w:tc>
        <w:tc>
          <w:tcPr>
            <w:tcW w:w="2240" w:type="dxa"/>
            <w:tcBorders>
              <w:top w:val="nil"/>
              <w:bottom w:val="nil"/>
            </w:tcBorders>
            <w:shd w:val="clear" w:color="auto" w:fill="auto"/>
            <w:noWrap/>
            <w:vAlign w:val="bottom"/>
          </w:tcPr>
          <w:p w14:paraId="77A0834C" w14:textId="0BFCE214"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b/>
                <w:bCs/>
                <w:color w:val="000000"/>
                <w:sz w:val="18"/>
                <w:szCs w:val="18"/>
              </w:rPr>
              <w:t>692</w:t>
            </w:r>
          </w:p>
        </w:tc>
        <w:tc>
          <w:tcPr>
            <w:tcW w:w="2015" w:type="dxa"/>
            <w:tcBorders>
              <w:top w:val="nil"/>
              <w:bottom w:val="nil"/>
            </w:tcBorders>
            <w:shd w:val="clear" w:color="auto" w:fill="auto"/>
            <w:noWrap/>
            <w:vAlign w:val="bottom"/>
          </w:tcPr>
          <w:p w14:paraId="63D9EC6C" w14:textId="7DE5BFCF"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b/>
                <w:bCs/>
                <w:color w:val="000000"/>
                <w:sz w:val="18"/>
                <w:szCs w:val="18"/>
              </w:rPr>
              <w:t>650</w:t>
            </w:r>
          </w:p>
        </w:tc>
        <w:tc>
          <w:tcPr>
            <w:tcW w:w="3182" w:type="dxa"/>
            <w:tcBorders>
              <w:top w:val="nil"/>
              <w:bottom w:val="nil"/>
            </w:tcBorders>
            <w:shd w:val="clear" w:color="auto" w:fill="auto"/>
            <w:noWrap/>
            <w:vAlign w:val="bottom"/>
          </w:tcPr>
          <w:p w14:paraId="3A4FE824" w14:textId="77777777"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p>
        </w:tc>
        <w:tc>
          <w:tcPr>
            <w:tcW w:w="960" w:type="dxa"/>
            <w:tcBorders>
              <w:top w:val="nil"/>
              <w:bottom w:val="nil"/>
            </w:tcBorders>
            <w:shd w:val="clear" w:color="auto" w:fill="auto"/>
            <w:noWrap/>
            <w:vAlign w:val="bottom"/>
          </w:tcPr>
          <w:p w14:paraId="26897F0D" w14:textId="77777777"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p>
        </w:tc>
        <w:tc>
          <w:tcPr>
            <w:tcW w:w="2780" w:type="dxa"/>
            <w:tcBorders>
              <w:top w:val="nil"/>
              <w:bottom w:val="nil"/>
            </w:tcBorders>
            <w:shd w:val="clear" w:color="auto" w:fill="auto"/>
            <w:noWrap/>
            <w:vAlign w:val="bottom"/>
          </w:tcPr>
          <w:p w14:paraId="03DBE4A0" w14:textId="77777777"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p>
        </w:tc>
        <w:tc>
          <w:tcPr>
            <w:tcW w:w="960" w:type="dxa"/>
            <w:tcBorders>
              <w:top w:val="nil"/>
              <w:bottom w:val="nil"/>
            </w:tcBorders>
            <w:shd w:val="clear" w:color="auto" w:fill="auto"/>
            <w:noWrap/>
            <w:vAlign w:val="bottom"/>
          </w:tcPr>
          <w:p w14:paraId="25DE8BDE" w14:textId="77777777"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p>
        </w:tc>
      </w:tr>
      <w:tr w:rsidR="002471F9" w:rsidRPr="00061508" w14:paraId="1C337369" w14:textId="77777777" w:rsidTr="00207AD2">
        <w:trPr>
          <w:trHeight w:val="290"/>
        </w:trPr>
        <w:tc>
          <w:tcPr>
            <w:tcW w:w="2978" w:type="dxa"/>
            <w:tcBorders>
              <w:top w:val="nil"/>
              <w:bottom w:val="nil"/>
            </w:tcBorders>
            <w:shd w:val="clear" w:color="auto" w:fill="auto"/>
            <w:noWrap/>
            <w:vAlign w:val="bottom"/>
            <w:hideMark/>
          </w:tcPr>
          <w:p w14:paraId="7A8648E8" w14:textId="7EA03FDB" w:rsidR="002471F9" w:rsidRPr="00061508" w:rsidRDefault="002471F9" w:rsidP="002471F9">
            <w:pPr>
              <w:spacing w:after="0" w:line="240" w:lineRule="auto"/>
              <w:rPr>
                <w:lang w:val="en-US"/>
              </w:rPr>
            </w:pPr>
            <w:r w:rsidRPr="00061508">
              <w:rPr>
                <w:rFonts w:ascii="Times New Roman" w:eastAsia="Times New Roman" w:hAnsi="Times New Roman" w:cs="Times New Roman"/>
                <w:color w:val="000000"/>
                <w:sz w:val="18"/>
                <w:szCs w:val="18"/>
                <w:lang w:val="en-US" w:eastAsia="nl-BE"/>
              </w:rPr>
              <w:t>Length-for-age z-score</w:t>
            </w:r>
            <w:r w:rsidR="00C83F62" w:rsidRPr="00061508">
              <w:rPr>
                <w:rFonts w:ascii="Times New Roman" w:eastAsia="Times New Roman" w:hAnsi="Times New Roman" w:cs="Times New Roman"/>
                <w:color w:val="000000"/>
                <w:sz w:val="18"/>
                <w:szCs w:val="18"/>
                <w:lang w:val="en-US" w:eastAsia="nl-BE"/>
              </w:rPr>
              <w:t xml:space="preserve"> (LAZ)</w:t>
            </w:r>
          </w:p>
        </w:tc>
        <w:tc>
          <w:tcPr>
            <w:tcW w:w="2240" w:type="dxa"/>
            <w:tcBorders>
              <w:top w:val="nil"/>
              <w:bottom w:val="nil"/>
            </w:tcBorders>
            <w:shd w:val="clear" w:color="auto" w:fill="auto"/>
            <w:noWrap/>
            <w:vAlign w:val="bottom"/>
            <w:hideMark/>
          </w:tcPr>
          <w:p w14:paraId="0CA7D6AF" w14:textId="7B9A0506"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64 ± 1.07</w:t>
            </w:r>
          </w:p>
        </w:tc>
        <w:tc>
          <w:tcPr>
            <w:tcW w:w="2015" w:type="dxa"/>
            <w:tcBorders>
              <w:top w:val="nil"/>
              <w:bottom w:val="nil"/>
            </w:tcBorders>
            <w:shd w:val="clear" w:color="auto" w:fill="auto"/>
            <w:noWrap/>
            <w:vAlign w:val="bottom"/>
            <w:hideMark/>
          </w:tcPr>
          <w:p w14:paraId="1DE3A85B" w14:textId="7A640DEF"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54 ± 1.01</w:t>
            </w:r>
          </w:p>
        </w:tc>
        <w:tc>
          <w:tcPr>
            <w:tcW w:w="3182" w:type="dxa"/>
            <w:tcBorders>
              <w:top w:val="nil"/>
              <w:bottom w:val="nil"/>
            </w:tcBorders>
            <w:shd w:val="clear" w:color="auto" w:fill="auto"/>
            <w:noWrap/>
            <w:vAlign w:val="bottom"/>
            <w:hideMark/>
          </w:tcPr>
          <w:p w14:paraId="41BE680D" w14:textId="7CA25A11"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10 (-0.01, 0.22)</w:t>
            </w:r>
          </w:p>
        </w:tc>
        <w:tc>
          <w:tcPr>
            <w:tcW w:w="960" w:type="dxa"/>
            <w:tcBorders>
              <w:top w:val="nil"/>
              <w:bottom w:val="nil"/>
            </w:tcBorders>
            <w:shd w:val="clear" w:color="auto" w:fill="auto"/>
            <w:noWrap/>
            <w:vAlign w:val="bottom"/>
            <w:hideMark/>
          </w:tcPr>
          <w:p w14:paraId="40AA8F04" w14:textId="52FDB27A"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071</w:t>
            </w:r>
          </w:p>
        </w:tc>
        <w:tc>
          <w:tcPr>
            <w:tcW w:w="2780" w:type="dxa"/>
            <w:tcBorders>
              <w:top w:val="nil"/>
              <w:bottom w:val="nil"/>
            </w:tcBorders>
            <w:shd w:val="clear" w:color="auto" w:fill="auto"/>
            <w:noWrap/>
            <w:vAlign w:val="bottom"/>
            <w:hideMark/>
          </w:tcPr>
          <w:p w14:paraId="6A3D738D" w14:textId="579057FF"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08 (-0.03, 0.18)</w:t>
            </w:r>
          </w:p>
        </w:tc>
        <w:tc>
          <w:tcPr>
            <w:tcW w:w="960" w:type="dxa"/>
            <w:tcBorders>
              <w:top w:val="nil"/>
              <w:bottom w:val="nil"/>
            </w:tcBorders>
            <w:shd w:val="clear" w:color="auto" w:fill="auto"/>
            <w:noWrap/>
            <w:vAlign w:val="bottom"/>
            <w:hideMark/>
          </w:tcPr>
          <w:p w14:paraId="5286E607" w14:textId="4D7B17E2"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153</w:t>
            </w:r>
          </w:p>
        </w:tc>
      </w:tr>
      <w:tr w:rsidR="002471F9" w:rsidRPr="00061508" w14:paraId="20D304FC" w14:textId="77777777" w:rsidTr="00C644C6">
        <w:trPr>
          <w:trHeight w:val="290"/>
        </w:trPr>
        <w:tc>
          <w:tcPr>
            <w:tcW w:w="2978" w:type="dxa"/>
            <w:tcBorders>
              <w:top w:val="nil"/>
              <w:bottom w:val="single" w:sz="4" w:space="0" w:color="auto"/>
            </w:tcBorders>
            <w:shd w:val="clear" w:color="auto" w:fill="auto"/>
            <w:noWrap/>
            <w:vAlign w:val="bottom"/>
            <w:hideMark/>
          </w:tcPr>
          <w:p w14:paraId="7CDF46F4" w14:textId="77777777" w:rsidR="002471F9" w:rsidRPr="00061508" w:rsidRDefault="002471F9" w:rsidP="002471F9">
            <w:pPr>
              <w:spacing w:after="0" w:line="240" w:lineRule="auto"/>
              <w:rPr>
                <w:rFonts w:ascii="Times New Roman" w:eastAsia="Times New Roman" w:hAnsi="Times New Roman" w:cs="Times New Roman"/>
                <w:color w:val="000000"/>
                <w:sz w:val="18"/>
                <w:szCs w:val="18"/>
                <w:lang w:val="en-US" w:eastAsia="nl-BE"/>
              </w:rPr>
            </w:pPr>
            <w:r w:rsidRPr="00061508">
              <w:rPr>
                <w:rFonts w:ascii="Times New Roman" w:eastAsia="Times New Roman" w:hAnsi="Times New Roman" w:cs="Times New Roman"/>
                <w:color w:val="000000"/>
                <w:sz w:val="18"/>
                <w:szCs w:val="18"/>
                <w:lang w:val="en-US" w:eastAsia="nl-BE"/>
              </w:rPr>
              <w:t>Stunting (LAZ &lt; -2 SD), %</w:t>
            </w:r>
          </w:p>
        </w:tc>
        <w:tc>
          <w:tcPr>
            <w:tcW w:w="2240" w:type="dxa"/>
            <w:tcBorders>
              <w:top w:val="nil"/>
              <w:bottom w:val="single" w:sz="4" w:space="0" w:color="auto"/>
            </w:tcBorders>
            <w:shd w:val="clear" w:color="auto" w:fill="auto"/>
            <w:noWrap/>
            <w:vAlign w:val="bottom"/>
            <w:hideMark/>
          </w:tcPr>
          <w:p w14:paraId="1CB1E73E" w14:textId="06D06471"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9.68</w:t>
            </w:r>
          </w:p>
        </w:tc>
        <w:tc>
          <w:tcPr>
            <w:tcW w:w="2015" w:type="dxa"/>
            <w:tcBorders>
              <w:top w:val="nil"/>
              <w:bottom w:val="single" w:sz="4" w:space="0" w:color="auto"/>
            </w:tcBorders>
            <w:shd w:val="clear" w:color="auto" w:fill="auto"/>
            <w:noWrap/>
            <w:vAlign w:val="bottom"/>
            <w:hideMark/>
          </w:tcPr>
          <w:p w14:paraId="7000FEE0" w14:textId="32AEF3C4"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6.46</w:t>
            </w:r>
          </w:p>
        </w:tc>
        <w:tc>
          <w:tcPr>
            <w:tcW w:w="3182" w:type="dxa"/>
            <w:tcBorders>
              <w:top w:val="nil"/>
              <w:bottom w:val="single" w:sz="4" w:space="0" w:color="auto"/>
            </w:tcBorders>
            <w:shd w:val="clear" w:color="auto" w:fill="auto"/>
            <w:noWrap/>
            <w:vAlign w:val="bottom"/>
            <w:hideMark/>
          </w:tcPr>
          <w:p w14:paraId="713ED0E8" w14:textId="48179078"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3.28 (-6.23, -0.32)</w:t>
            </w:r>
          </w:p>
        </w:tc>
        <w:tc>
          <w:tcPr>
            <w:tcW w:w="960" w:type="dxa"/>
            <w:tcBorders>
              <w:top w:val="nil"/>
              <w:bottom w:val="single" w:sz="4" w:space="0" w:color="auto"/>
            </w:tcBorders>
            <w:shd w:val="clear" w:color="auto" w:fill="auto"/>
            <w:noWrap/>
            <w:vAlign w:val="bottom"/>
            <w:hideMark/>
          </w:tcPr>
          <w:p w14:paraId="11E1461A" w14:textId="79C1995B"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030</w:t>
            </w:r>
          </w:p>
        </w:tc>
        <w:tc>
          <w:tcPr>
            <w:tcW w:w="2780" w:type="dxa"/>
            <w:tcBorders>
              <w:top w:val="nil"/>
              <w:bottom w:val="single" w:sz="4" w:space="0" w:color="auto"/>
            </w:tcBorders>
            <w:shd w:val="clear" w:color="auto" w:fill="auto"/>
            <w:noWrap/>
            <w:vAlign w:val="bottom"/>
            <w:hideMark/>
          </w:tcPr>
          <w:p w14:paraId="0A4B03A1" w14:textId="1203E118"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2.91 (-5.85, 0.02)</w:t>
            </w:r>
          </w:p>
        </w:tc>
        <w:tc>
          <w:tcPr>
            <w:tcW w:w="960" w:type="dxa"/>
            <w:tcBorders>
              <w:top w:val="nil"/>
              <w:bottom w:val="single" w:sz="4" w:space="0" w:color="auto"/>
            </w:tcBorders>
            <w:shd w:val="clear" w:color="auto" w:fill="auto"/>
            <w:noWrap/>
            <w:vAlign w:val="bottom"/>
            <w:hideMark/>
          </w:tcPr>
          <w:p w14:paraId="7AD6E318" w14:textId="3F9E103D" w:rsidR="002471F9"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052</w:t>
            </w:r>
          </w:p>
        </w:tc>
      </w:tr>
      <w:tr w:rsidR="00207AD2" w:rsidRPr="00061508" w14:paraId="5E6B1CE6" w14:textId="77777777" w:rsidTr="00C644C6">
        <w:trPr>
          <w:trHeight w:val="290"/>
        </w:trPr>
        <w:tc>
          <w:tcPr>
            <w:tcW w:w="2978" w:type="dxa"/>
            <w:tcBorders>
              <w:top w:val="single" w:sz="4" w:space="0" w:color="auto"/>
              <w:bottom w:val="single" w:sz="4" w:space="0" w:color="auto"/>
            </w:tcBorders>
            <w:shd w:val="clear" w:color="auto" w:fill="auto"/>
            <w:noWrap/>
            <w:vAlign w:val="bottom"/>
            <w:hideMark/>
          </w:tcPr>
          <w:p w14:paraId="624CD33A" w14:textId="0089EA79" w:rsidR="00207AD2" w:rsidRPr="00061508" w:rsidRDefault="00207AD2" w:rsidP="00207AD2">
            <w:pPr>
              <w:spacing w:after="0" w:line="240" w:lineRule="auto"/>
              <w:rPr>
                <w:rFonts w:ascii="Times New Roman" w:eastAsia="Times New Roman" w:hAnsi="Times New Roman" w:cs="Times New Roman"/>
                <w:b/>
                <w:color w:val="000000"/>
                <w:sz w:val="18"/>
                <w:szCs w:val="18"/>
                <w:lang w:val="en-US" w:eastAsia="nl-BE"/>
              </w:rPr>
            </w:pPr>
            <w:r w:rsidRPr="00061508">
              <w:rPr>
                <w:rFonts w:ascii="Times New Roman" w:eastAsia="Times New Roman" w:hAnsi="Times New Roman" w:cs="Times New Roman"/>
                <w:b/>
                <w:color w:val="000000"/>
                <w:sz w:val="18"/>
                <w:szCs w:val="18"/>
                <w:lang w:val="en-US" w:eastAsia="nl-BE"/>
              </w:rPr>
              <w:t>At 12 months follow-up</w:t>
            </w:r>
          </w:p>
        </w:tc>
        <w:tc>
          <w:tcPr>
            <w:tcW w:w="2240" w:type="dxa"/>
            <w:tcBorders>
              <w:top w:val="single" w:sz="4" w:space="0" w:color="auto"/>
            </w:tcBorders>
            <w:shd w:val="clear" w:color="auto" w:fill="auto"/>
            <w:noWrap/>
            <w:vAlign w:val="bottom"/>
            <w:hideMark/>
          </w:tcPr>
          <w:p w14:paraId="38503BF3" w14:textId="77777777" w:rsidR="00207AD2" w:rsidRPr="00061508" w:rsidRDefault="00207AD2" w:rsidP="002471F9">
            <w:pPr>
              <w:spacing w:after="0" w:line="240" w:lineRule="auto"/>
              <w:jc w:val="center"/>
              <w:rPr>
                <w:rFonts w:ascii="Times New Roman" w:eastAsia="Times New Roman" w:hAnsi="Times New Roman" w:cs="Times New Roman"/>
                <w:b/>
                <w:color w:val="000000"/>
                <w:sz w:val="18"/>
                <w:szCs w:val="18"/>
                <w:lang w:val="en-US" w:eastAsia="nl-BE"/>
              </w:rPr>
            </w:pPr>
          </w:p>
        </w:tc>
        <w:tc>
          <w:tcPr>
            <w:tcW w:w="2015" w:type="dxa"/>
            <w:tcBorders>
              <w:top w:val="single" w:sz="4" w:space="0" w:color="auto"/>
            </w:tcBorders>
            <w:shd w:val="clear" w:color="auto" w:fill="auto"/>
            <w:noWrap/>
            <w:vAlign w:val="bottom"/>
            <w:hideMark/>
          </w:tcPr>
          <w:p w14:paraId="7918B7FC" w14:textId="77777777" w:rsidR="00207AD2" w:rsidRPr="00061508" w:rsidRDefault="00207AD2" w:rsidP="002471F9">
            <w:pPr>
              <w:spacing w:after="0" w:line="240" w:lineRule="auto"/>
              <w:jc w:val="center"/>
              <w:rPr>
                <w:rFonts w:ascii="Times New Roman" w:eastAsia="Times New Roman" w:hAnsi="Times New Roman" w:cs="Times New Roman"/>
                <w:b/>
                <w:color w:val="000000"/>
                <w:sz w:val="18"/>
                <w:szCs w:val="18"/>
                <w:lang w:val="en-US" w:eastAsia="nl-BE"/>
              </w:rPr>
            </w:pPr>
          </w:p>
        </w:tc>
        <w:tc>
          <w:tcPr>
            <w:tcW w:w="3182" w:type="dxa"/>
            <w:tcBorders>
              <w:top w:val="single" w:sz="4" w:space="0" w:color="auto"/>
            </w:tcBorders>
            <w:shd w:val="clear" w:color="auto" w:fill="auto"/>
            <w:noWrap/>
            <w:vAlign w:val="bottom"/>
            <w:hideMark/>
          </w:tcPr>
          <w:p w14:paraId="44572F2A" w14:textId="77777777" w:rsidR="00207AD2" w:rsidRPr="00061508" w:rsidRDefault="00207AD2" w:rsidP="002471F9">
            <w:pPr>
              <w:spacing w:after="0" w:line="240" w:lineRule="auto"/>
              <w:jc w:val="center"/>
              <w:rPr>
                <w:rFonts w:ascii="Times New Roman" w:eastAsia="Times New Roman" w:hAnsi="Times New Roman" w:cs="Times New Roman"/>
                <w:b/>
                <w:color w:val="000000"/>
                <w:sz w:val="18"/>
                <w:szCs w:val="18"/>
                <w:lang w:val="en-US" w:eastAsia="nl-BE"/>
              </w:rPr>
            </w:pPr>
          </w:p>
        </w:tc>
        <w:tc>
          <w:tcPr>
            <w:tcW w:w="960" w:type="dxa"/>
            <w:tcBorders>
              <w:top w:val="single" w:sz="4" w:space="0" w:color="auto"/>
            </w:tcBorders>
            <w:shd w:val="clear" w:color="auto" w:fill="auto"/>
            <w:noWrap/>
            <w:vAlign w:val="bottom"/>
            <w:hideMark/>
          </w:tcPr>
          <w:p w14:paraId="5FB93865" w14:textId="77777777" w:rsidR="00207AD2" w:rsidRPr="00061508" w:rsidRDefault="00207AD2" w:rsidP="002471F9">
            <w:pPr>
              <w:spacing w:after="0" w:line="240" w:lineRule="auto"/>
              <w:jc w:val="center"/>
              <w:rPr>
                <w:rFonts w:ascii="Times New Roman" w:eastAsia="Times New Roman" w:hAnsi="Times New Roman" w:cs="Times New Roman"/>
                <w:b/>
                <w:color w:val="000000"/>
                <w:sz w:val="18"/>
                <w:szCs w:val="18"/>
                <w:lang w:val="en-US" w:eastAsia="nl-BE"/>
              </w:rPr>
            </w:pPr>
          </w:p>
        </w:tc>
        <w:tc>
          <w:tcPr>
            <w:tcW w:w="2780" w:type="dxa"/>
            <w:tcBorders>
              <w:top w:val="single" w:sz="4" w:space="0" w:color="auto"/>
            </w:tcBorders>
            <w:shd w:val="clear" w:color="auto" w:fill="auto"/>
            <w:noWrap/>
            <w:vAlign w:val="bottom"/>
            <w:hideMark/>
          </w:tcPr>
          <w:p w14:paraId="5FB5683C" w14:textId="77777777" w:rsidR="00207AD2" w:rsidRPr="00061508" w:rsidRDefault="00207AD2" w:rsidP="002471F9">
            <w:pPr>
              <w:spacing w:after="0" w:line="240" w:lineRule="auto"/>
              <w:jc w:val="center"/>
              <w:rPr>
                <w:rFonts w:ascii="Times New Roman" w:eastAsia="Times New Roman" w:hAnsi="Times New Roman" w:cs="Times New Roman"/>
                <w:b/>
                <w:color w:val="000000"/>
                <w:sz w:val="18"/>
                <w:szCs w:val="18"/>
                <w:lang w:val="en-US" w:eastAsia="nl-BE"/>
              </w:rPr>
            </w:pPr>
          </w:p>
        </w:tc>
        <w:tc>
          <w:tcPr>
            <w:tcW w:w="960" w:type="dxa"/>
            <w:tcBorders>
              <w:top w:val="single" w:sz="4" w:space="0" w:color="auto"/>
            </w:tcBorders>
            <w:shd w:val="clear" w:color="auto" w:fill="auto"/>
            <w:noWrap/>
            <w:vAlign w:val="bottom"/>
            <w:hideMark/>
          </w:tcPr>
          <w:p w14:paraId="4D6CB511" w14:textId="77777777" w:rsidR="00207AD2" w:rsidRPr="00061508" w:rsidRDefault="00207AD2" w:rsidP="002471F9">
            <w:pPr>
              <w:spacing w:after="0" w:line="240" w:lineRule="auto"/>
              <w:jc w:val="center"/>
              <w:rPr>
                <w:rFonts w:ascii="Times New Roman" w:eastAsia="Times New Roman" w:hAnsi="Times New Roman" w:cs="Times New Roman"/>
                <w:b/>
                <w:color w:val="000000"/>
                <w:sz w:val="18"/>
                <w:szCs w:val="18"/>
                <w:lang w:val="en-US" w:eastAsia="nl-BE"/>
              </w:rPr>
            </w:pPr>
          </w:p>
        </w:tc>
      </w:tr>
      <w:tr w:rsidR="005401A1" w:rsidRPr="00061508" w14:paraId="6BC07F3B" w14:textId="77777777" w:rsidTr="00C644C6">
        <w:trPr>
          <w:trHeight w:val="290"/>
        </w:trPr>
        <w:tc>
          <w:tcPr>
            <w:tcW w:w="2978" w:type="dxa"/>
            <w:tcBorders>
              <w:top w:val="single" w:sz="4" w:space="0" w:color="auto"/>
            </w:tcBorders>
            <w:shd w:val="clear" w:color="auto" w:fill="auto"/>
            <w:noWrap/>
            <w:vAlign w:val="bottom"/>
            <w:hideMark/>
          </w:tcPr>
          <w:p w14:paraId="4E408795" w14:textId="77777777" w:rsidR="005401A1" w:rsidRPr="00061508" w:rsidRDefault="005401A1" w:rsidP="005401A1">
            <w:pPr>
              <w:spacing w:after="0" w:line="240" w:lineRule="auto"/>
              <w:rPr>
                <w:rFonts w:ascii="Times New Roman" w:eastAsia="Times New Roman" w:hAnsi="Times New Roman" w:cs="Times New Roman"/>
                <w:color w:val="000000"/>
                <w:sz w:val="18"/>
                <w:szCs w:val="18"/>
                <w:lang w:val="en-US" w:eastAsia="nl-BE"/>
              </w:rPr>
            </w:pPr>
            <w:r w:rsidRPr="00061508">
              <w:rPr>
                <w:rFonts w:ascii="Times New Roman" w:eastAsia="Times New Roman" w:hAnsi="Times New Roman" w:cs="Times New Roman"/>
                <w:color w:val="000000"/>
                <w:sz w:val="18"/>
                <w:szCs w:val="18"/>
                <w:lang w:val="en-US" w:eastAsia="nl-BE"/>
              </w:rPr>
              <w:t>Postnatal BEP (n)</w:t>
            </w:r>
          </w:p>
        </w:tc>
        <w:tc>
          <w:tcPr>
            <w:tcW w:w="2240" w:type="dxa"/>
            <w:shd w:val="clear" w:color="auto" w:fill="auto"/>
            <w:noWrap/>
            <w:vAlign w:val="bottom"/>
            <w:hideMark/>
          </w:tcPr>
          <w:p w14:paraId="1C9E4BC7" w14:textId="0C233760"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b/>
                <w:bCs/>
                <w:color w:val="000000"/>
                <w:sz w:val="18"/>
                <w:szCs w:val="18"/>
              </w:rPr>
              <w:t>475</w:t>
            </w:r>
          </w:p>
        </w:tc>
        <w:tc>
          <w:tcPr>
            <w:tcW w:w="2015" w:type="dxa"/>
            <w:shd w:val="clear" w:color="auto" w:fill="auto"/>
            <w:noWrap/>
            <w:vAlign w:val="bottom"/>
            <w:hideMark/>
          </w:tcPr>
          <w:p w14:paraId="7FCDD34D" w14:textId="0745F497"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b/>
                <w:bCs/>
                <w:color w:val="000000"/>
                <w:sz w:val="18"/>
                <w:szCs w:val="18"/>
              </w:rPr>
              <w:t>479</w:t>
            </w:r>
          </w:p>
        </w:tc>
        <w:tc>
          <w:tcPr>
            <w:tcW w:w="3182" w:type="dxa"/>
            <w:shd w:val="clear" w:color="auto" w:fill="auto"/>
            <w:noWrap/>
            <w:vAlign w:val="bottom"/>
            <w:hideMark/>
          </w:tcPr>
          <w:p w14:paraId="16303227" w14:textId="77777777"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p>
        </w:tc>
        <w:tc>
          <w:tcPr>
            <w:tcW w:w="960" w:type="dxa"/>
            <w:shd w:val="clear" w:color="auto" w:fill="auto"/>
            <w:noWrap/>
            <w:vAlign w:val="bottom"/>
            <w:hideMark/>
          </w:tcPr>
          <w:p w14:paraId="5200BB56" w14:textId="77777777"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p>
        </w:tc>
        <w:tc>
          <w:tcPr>
            <w:tcW w:w="2780" w:type="dxa"/>
            <w:shd w:val="clear" w:color="auto" w:fill="auto"/>
            <w:noWrap/>
            <w:vAlign w:val="bottom"/>
            <w:hideMark/>
          </w:tcPr>
          <w:p w14:paraId="011FC2CA" w14:textId="77777777"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p>
        </w:tc>
        <w:tc>
          <w:tcPr>
            <w:tcW w:w="960" w:type="dxa"/>
            <w:shd w:val="clear" w:color="auto" w:fill="auto"/>
            <w:noWrap/>
            <w:vAlign w:val="bottom"/>
            <w:hideMark/>
          </w:tcPr>
          <w:p w14:paraId="3A806C1E" w14:textId="77777777"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p>
        </w:tc>
      </w:tr>
      <w:tr w:rsidR="005401A1" w:rsidRPr="00061508" w14:paraId="5498606A" w14:textId="77777777" w:rsidTr="00207AD2">
        <w:trPr>
          <w:trHeight w:val="290"/>
        </w:trPr>
        <w:tc>
          <w:tcPr>
            <w:tcW w:w="2978" w:type="dxa"/>
            <w:shd w:val="clear" w:color="auto" w:fill="auto"/>
            <w:noWrap/>
            <w:vAlign w:val="bottom"/>
            <w:hideMark/>
          </w:tcPr>
          <w:p w14:paraId="52DDF8E9" w14:textId="77777777" w:rsidR="005401A1" w:rsidRPr="00061508" w:rsidRDefault="005401A1" w:rsidP="005401A1">
            <w:pPr>
              <w:spacing w:after="0" w:line="240" w:lineRule="auto"/>
              <w:rPr>
                <w:rFonts w:ascii="Times New Roman" w:eastAsia="Times New Roman" w:hAnsi="Times New Roman" w:cs="Times New Roman"/>
                <w:color w:val="000000"/>
                <w:sz w:val="18"/>
                <w:szCs w:val="18"/>
                <w:lang w:val="en-US" w:eastAsia="nl-BE"/>
              </w:rPr>
            </w:pPr>
            <w:r w:rsidRPr="00061508">
              <w:rPr>
                <w:rFonts w:ascii="Times New Roman" w:eastAsia="Times New Roman" w:hAnsi="Times New Roman" w:cs="Times New Roman"/>
                <w:color w:val="000000"/>
                <w:sz w:val="18"/>
                <w:szCs w:val="18"/>
                <w:lang w:val="en-US" w:eastAsia="nl-BE"/>
              </w:rPr>
              <w:t>Length-for-age z-score (LAZ)</w:t>
            </w:r>
          </w:p>
        </w:tc>
        <w:tc>
          <w:tcPr>
            <w:tcW w:w="2240" w:type="dxa"/>
            <w:shd w:val="clear" w:color="auto" w:fill="auto"/>
            <w:noWrap/>
            <w:vAlign w:val="bottom"/>
            <w:hideMark/>
          </w:tcPr>
          <w:p w14:paraId="28A2F3DD" w14:textId="1C18CAD2"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90 ± 1.02</w:t>
            </w:r>
          </w:p>
        </w:tc>
        <w:tc>
          <w:tcPr>
            <w:tcW w:w="2015" w:type="dxa"/>
            <w:shd w:val="clear" w:color="auto" w:fill="auto"/>
            <w:noWrap/>
            <w:vAlign w:val="bottom"/>
            <w:hideMark/>
          </w:tcPr>
          <w:p w14:paraId="0E722A5F" w14:textId="1E412692"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81 ± 0.97</w:t>
            </w:r>
          </w:p>
        </w:tc>
        <w:tc>
          <w:tcPr>
            <w:tcW w:w="3182" w:type="dxa"/>
            <w:shd w:val="clear" w:color="auto" w:fill="auto"/>
            <w:noWrap/>
            <w:vAlign w:val="bottom"/>
            <w:hideMark/>
          </w:tcPr>
          <w:p w14:paraId="4CD0441F" w14:textId="53611A1C"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10 (-0.03, 0.22)</w:t>
            </w:r>
          </w:p>
        </w:tc>
        <w:tc>
          <w:tcPr>
            <w:tcW w:w="960" w:type="dxa"/>
            <w:shd w:val="clear" w:color="auto" w:fill="auto"/>
            <w:noWrap/>
            <w:vAlign w:val="bottom"/>
            <w:hideMark/>
          </w:tcPr>
          <w:p w14:paraId="6CD22948" w14:textId="0581CD1F"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129</w:t>
            </w:r>
          </w:p>
        </w:tc>
        <w:tc>
          <w:tcPr>
            <w:tcW w:w="2780" w:type="dxa"/>
            <w:shd w:val="clear" w:color="auto" w:fill="auto"/>
            <w:noWrap/>
            <w:vAlign w:val="bottom"/>
            <w:hideMark/>
          </w:tcPr>
          <w:p w14:paraId="5586AF0F" w14:textId="2035F566"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06 (-0.06, 0.18)</w:t>
            </w:r>
          </w:p>
        </w:tc>
        <w:tc>
          <w:tcPr>
            <w:tcW w:w="960" w:type="dxa"/>
            <w:shd w:val="clear" w:color="auto" w:fill="auto"/>
            <w:noWrap/>
            <w:vAlign w:val="bottom"/>
            <w:hideMark/>
          </w:tcPr>
          <w:p w14:paraId="2AF6AEB0" w14:textId="0B75A818"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330</w:t>
            </w:r>
          </w:p>
        </w:tc>
      </w:tr>
      <w:tr w:rsidR="005401A1" w:rsidRPr="00061508" w14:paraId="3303F406" w14:textId="77777777" w:rsidTr="00207AD2">
        <w:trPr>
          <w:trHeight w:val="290"/>
        </w:trPr>
        <w:tc>
          <w:tcPr>
            <w:tcW w:w="2978" w:type="dxa"/>
            <w:shd w:val="clear" w:color="auto" w:fill="auto"/>
            <w:noWrap/>
            <w:vAlign w:val="bottom"/>
            <w:hideMark/>
          </w:tcPr>
          <w:p w14:paraId="74B7B179" w14:textId="77777777" w:rsidR="005401A1" w:rsidRPr="00061508" w:rsidRDefault="005401A1" w:rsidP="005401A1">
            <w:pPr>
              <w:spacing w:after="0" w:line="240" w:lineRule="auto"/>
              <w:rPr>
                <w:rFonts w:ascii="Times New Roman" w:eastAsia="Times New Roman" w:hAnsi="Times New Roman" w:cs="Times New Roman"/>
                <w:color w:val="000000"/>
                <w:sz w:val="18"/>
                <w:szCs w:val="18"/>
                <w:lang w:val="en-US" w:eastAsia="nl-BE"/>
              </w:rPr>
            </w:pPr>
            <w:r w:rsidRPr="00061508">
              <w:rPr>
                <w:rFonts w:ascii="Times New Roman" w:eastAsia="Times New Roman" w:hAnsi="Times New Roman" w:cs="Times New Roman"/>
                <w:color w:val="000000"/>
                <w:sz w:val="18"/>
                <w:szCs w:val="18"/>
                <w:lang w:val="en-US" w:eastAsia="nl-BE"/>
              </w:rPr>
              <w:t>Stunting (LAZ &lt; -2 SD), %</w:t>
            </w:r>
          </w:p>
        </w:tc>
        <w:tc>
          <w:tcPr>
            <w:tcW w:w="2240" w:type="dxa"/>
            <w:shd w:val="clear" w:color="auto" w:fill="auto"/>
            <w:noWrap/>
            <w:vAlign w:val="bottom"/>
            <w:hideMark/>
          </w:tcPr>
          <w:p w14:paraId="46206F89" w14:textId="59CFD5FC" w:rsidR="005401A1"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11.0</w:t>
            </w:r>
          </w:p>
        </w:tc>
        <w:tc>
          <w:tcPr>
            <w:tcW w:w="2015" w:type="dxa"/>
            <w:shd w:val="clear" w:color="auto" w:fill="auto"/>
            <w:noWrap/>
            <w:vAlign w:val="bottom"/>
            <w:hideMark/>
          </w:tcPr>
          <w:p w14:paraId="6563A8EB" w14:textId="799C12A1" w:rsidR="005401A1"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10.0</w:t>
            </w:r>
          </w:p>
        </w:tc>
        <w:tc>
          <w:tcPr>
            <w:tcW w:w="3182" w:type="dxa"/>
            <w:shd w:val="clear" w:color="auto" w:fill="auto"/>
            <w:noWrap/>
            <w:vAlign w:val="bottom"/>
            <w:hideMark/>
          </w:tcPr>
          <w:p w14:paraId="3B542A85" w14:textId="166E7CA7"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1.53 (-5.40, 2.35)</w:t>
            </w:r>
          </w:p>
        </w:tc>
        <w:tc>
          <w:tcPr>
            <w:tcW w:w="960" w:type="dxa"/>
            <w:shd w:val="clear" w:color="auto" w:fill="auto"/>
            <w:noWrap/>
            <w:vAlign w:val="bottom"/>
            <w:hideMark/>
          </w:tcPr>
          <w:p w14:paraId="26F0006B" w14:textId="4568F732"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439</w:t>
            </w:r>
          </w:p>
        </w:tc>
        <w:tc>
          <w:tcPr>
            <w:tcW w:w="2780" w:type="dxa"/>
            <w:shd w:val="clear" w:color="auto" w:fill="auto"/>
            <w:noWrap/>
            <w:vAlign w:val="bottom"/>
            <w:hideMark/>
          </w:tcPr>
          <w:p w14:paraId="604CC304" w14:textId="3FD5418D"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67 (-4.52, 3.16)</w:t>
            </w:r>
          </w:p>
        </w:tc>
        <w:tc>
          <w:tcPr>
            <w:tcW w:w="960" w:type="dxa"/>
            <w:shd w:val="clear" w:color="auto" w:fill="auto"/>
            <w:noWrap/>
            <w:vAlign w:val="bottom"/>
            <w:hideMark/>
          </w:tcPr>
          <w:p w14:paraId="7BE2487E" w14:textId="0D30D0DB"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731</w:t>
            </w:r>
          </w:p>
        </w:tc>
      </w:tr>
      <w:tr w:rsidR="005401A1" w:rsidRPr="00061508" w14:paraId="645734A4" w14:textId="77777777" w:rsidTr="00207AD2">
        <w:trPr>
          <w:trHeight w:val="290"/>
        </w:trPr>
        <w:tc>
          <w:tcPr>
            <w:tcW w:w="2978" w:type="dxa"/>
            <w:shd w:val="clear" w:color="auto" w:fill="auto"/>
            <w:noWrap/>
            <w:vAlign w:val="bottom"/>
            <w:hideMark/>
          </w:tcPr>
          <w:p w14:paraId="39B55389" w14:textId="77777777" w:rsidR="005401A1" w:rsidRPr="00061508" w:rsidRDefault="005401A1" w:rsidP="005401A1">
            <w:pPr>
              <w:spacing w:after="0" w:line="240" w:lineRule="auto"/>
              <w:rPr>
                <w:rFonts w:ascii="Times New Roman" w:eastAsia="Times New Roman" w:hAnsi="Times New Roman" w:cs="Times New Roman"/>
                <w:color w:val="000000"/>
                <w:sz w:val="18"/>
                <w:szCs w:val="18"/>
                <w:lang w:val="en-US" w:eastAsia="nl-BE"/>
              </w:rPr>
            </w:pPr>
            <w:r w:rsidRPr="00061508">
              <w:rPr>
                <w:rFonts w:ascii="Times New Roman" w:eastAsia="Times New Roman" w:hAnsi="Times New Roman" w:cs="Times New Roman"/>
                <w:color w:val="000000"/>
                <w:sz w:val="18"/>
                <w:szCs w:val="18"/>
                <w:lang w:val="en-US" w:eastAsia="nl-BE"/>
              </w:rPr>
              <w:t>Prenatal BEP (n)</w:t>
            </w:r>
          </w:p>
        </w:tc>
        <w:tc>
          <w:tcPr>
            <w:tcW w:w="2240" w:type="dxa"/>
            <w:shd w:val="clear" w:color="auto" w:fill="auto"/>
            <w:noWrap/>
            <w:vAlign w:val="bottom"/>
            <w:hideMark/>
          </w:tcPr>
          <w:p w14:paraId="7C5281F0" w14:textId="0083467B"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b/>
                <w:bCs/>
                <w:color w:val="000000"/>
                <w:sz w:val="18"/>
                <w:szCs w:val="18"/>
              </w:rPr>
              <w:t>501</w:t>
            </w:r>
          </w:p>
        </w:tc>
        <w:tc>
          <w:tcPr>
            <w:tcW w:w="2015" w:type="dxa"/>
            <w:shd w:val="clear" w:color="auto" w:fill="auto"/>
            <w:noWrap/>
            <w:vAlign w:val="bottom"/>
            <w:hideMark/>
          </w:tcPr>
          <w:p w14:paraId="044FC5DC" w14:textId="22420EA5"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b/>
                <w:bCs/>
                <w:color w:val="000000"/>
                <w:sz w:val="18"/>
                <w:szCs w:val="18"/>
              </w:rPr>
              <w:t>453</w:t>
            </w:r>
          </w:p>
        </w:tc>
        <w:tc>
          <w:tcPr>
            <w:tcW w:w="3182" w:type="dxa"/>
            <w:shd w:val="clear" w:color="auto" w:fill="auto"/>
            <w:noWrap/>
            <w:vAlign w:val="bottom"/>
            <w:hideMark/>
          </w:tcPr>
          <w:p w14:paraId="03662B2B" w14:textId="77777777"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p>
        </w:tc>
        <w:tc>
          <w:tcPr>
            <w:tcW w:w="960" w:type="dxa"/>
            <w:shd w:val="clear" w:color="auto" w:fill="auto"/>
            <w:noWrap/>
            <w:vAlign w:val="bottom"/>
            <w:hideMark/>
          </w:tcPr>
          <w:p w14:paraId="0192C47A" w14:textId="77777777"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p>
        </w:tc>
        <w:tc>
          <w:tcPr>
            <w:tcW w:w="2780" w:type="dxa"/>
            <w:shd w:val="clear" w:color="auto" w:fill="auto"/>
            <w:noWrap/>
            <w:vAlign w:val="bottom"/>
            <w:hideMark/>
          </w:tcPr>
          <w:p w14:paraId="7688241B" w14:textId="77777777"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p>
        </w:tc>
        <w:tc>
          <w:tcPr>
            <w:tcW w:w="960" w:type="dxa"/>
            <w:shd w:val="clear" w:color="auto" w:fill="auto"/>
            <w:noWrap/>
            <w:vAlign w:val="bottom"/>
            <w:hideMark/>
          </w:tcPr>
          <w:p w14:paraId="5FDE0AF5" w14:textId="77777777"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p>
        </w:tc>
      </w:tr>
      <w:tr w:rsidR="005401A1" w:rsidRPr="00061508" w14:paraId="3659F81D" w14:textId="77777777" w:rsidTr="00207AD2">
        <w:trPr>
          <w:trHeight w:val="290"/>
        </w:trPr>
        <w:tc>
          <w:tcPr>
            <w:tcW w:w="2978" w:type="dxa"/>
            <w:shd w:val="clear" w:color="auto" w:fill="auto"/>
            <w:noWrap/>
            <w:vAlign w:val="bottom"/>
            <w:hideMark/>
          </w:tcPr>
          <w:p w14:paraId="008B570A" w14:textId="77777777" w:rsidR="005401A1" w:rsidRPr="00061508" w:rsidRDefault="005401A1" w:rsidP="005401A1">
            <w:pPr>
              <w:spacing w:after="0" w:line="240" w:lineRule="auto"/>
              <w:rPr>
                <w:rFonts w:ascii="Times New Roman" w:eastAsia="Times New Roman" w:hAnsi="Times New Roman" w:cs="Times New Roman"/>
                <w:color w:val="000000"/>
                <w:sz w:val="18"/>
                <w:szCs w:val="18"/>
                <w:lang w:val="en-US" w:eastAsia="nl-BE"/>
              </w:rPr>
            </w:pPr>
            <w:r w:rsidRPr="00061508">
              <w:rPr>
                <w:rFonts w:ascii="Times New Roman" w:eastAsia="Times New Roman" w:hAnsi="Times New Roman" w:cs="Times New Roman"/>
                <w:color w:val="000000"/>
                <w:sz w:val="18"/>
                <w:szCs w:val="18"/>
                <w:lang w:val="en-US" w:eastAsia="nl-BE"/>
              </w:rPr>
              <w:t>Length-for-age z-score (LAZ)</w:t>
            </w:r>
          </w:p>
        </w:tc>
        <w:tc>
          <w:tcPr>
            <w:tcW w:w="2240" w:type="dxa"/>
            <w:shd w:val="clear" w:color="auto" w:fill="auto"/>
            <w:noWrap/>
            <w:vAlign w:val="bottom"/>
            <w:hideMark/>
          </w:tcPr>
          <w:p w14:paraId="7C96DDD7" w14:textId="2477D621"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88 ± 1.03</w:t>
            </w:r>
          </w:p>
        </w:tc>
        <w:tc>
          <w:tcPr>
            <w:tcW w:w="2015" w:type="dxa"/>
            <w:shd w:val="clear" w:color="auto" w:fill="auto"/>
            <w:noWrap/>
            <w:vAlign w:val="bottom"/>
            <w:hideMark/>
          </w:tcPr>
          <w:p w14:paraId="42C97EB0" w14:textId="5556CFAD"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83 ± 0.97</w:t>
            </w:r>
          </w:p>
        </w:tc>
        <w:tc>
          <w:tcPr>
            <w:tcW w:w="3182" w:type="dxa"/>
            <w:shd w:val="clear" w:color="auto" w:fill="auto"/>
            <w:noWrap/>
            <w:vAlign w:val="bottom"/>
            <w:hideMark/>
          </w:tcPr>
          <w:p w14:paraId="470DF570" w14:textId="4F339803"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05 (-0.07, 0.18)</w:t>
            </w:r>
          </w:p>
        </w:tc>
        <w:tc>
          <w:tcPr>
            <w:tcW w:w="960" w:type="dxa"/>
            <w:shd w:val="clear" w:color="auto" w:fill="auto"/>
            <w:noWrap/>
            <w:vAlign w:val="bottom"/>
            <w:hideMark/>
          </w:tcPr>
          <w:p w14:paraId="7D8D98CF" w14:textId="47A1ED9F"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408</w:t>
            </w:r>
          </w:p>
        </w:tc>
        <w:tc>
          <w:tcPr>
            <w:tcW w:w="2780" w:type="dxa"/>
            <w:shd w:val="clear" w:color="auto" w:fill="auto"/>
            <w:noWrap/>
            <w:vAlign w:val="bottom"/>
            <w:hideMark/>
          </w:tcPr>
          <w:p w14:paraId="3C2C3635" w14:textId="083ABCDC"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02 (-0.10, 0.14)</w:t>
            </w:r>
          </w:p>
        </w:tc>
        <w:tc>
          <w:tcPr>
            <w:tcW w:w="960" w:type="dxa"/>
            <w:shd w:val="clear" w:color="auto" w:fill="auto"/>
            <w:noWrap/>
            <w:vAlign w:val="bottom"/>
            <w:hideMark/>
          </w:tcPr>
          <w:p w14:paraId="07287695" w14:textId="5977904B"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699</w:t>
            </w:r>
          </w:p>
        </w:tc>
      </w:tr>
      <w:tr w:rsidR="005401A1" w:rsidRPr="00061508" w14:paraId="0FD3AAF9" w14:textId="77777777" w:rsidTr="00207AD2">
        <w:trPr>
          <w:trHeight w:val="290"/>
        </w:trPr>
        <w:tc>
          <w:tcPr>
            <w:tcW w:w="2978" w:type="dxa"/>
            <w:shd w:val="clear" w:color="auto" w:fill="auto"/>
            <w:noWrap/>
            <w:vAlign w:val="bottom"/>
            <w:hideMark/>
          </w:tcPr>
          <w:p w14:paraId="34903D0A" w14:textId="77777777" w:rsidR="005401A1" w:rsidRPr="00061508" w:rsidRDefault="005401A1" w:rsidP="005401A1">
            <w:pPr>
              <w:spacing w:after="0" w:line="240" w:lineRule="auto"/>
              <w:rPr>
                <w:rFonts w:ascii="Times New Roman" w:eastAsia="Times New Roman" w:hAnsi="Times New Roman" w:cs="Times New Roman"/>
                <w:color w:val="000000"/>
                <w:sz w:val="18"/>
                <w:szCs w:val="18"/>
                <w:lang w:val="en-US" w:eastAsia="nl-BE"/>
              </w:rPr>
            </w:pPr>
            <w:r w:rsidRPr="00061508">
              <w:rPr>
                <w:rFonts w:ascii="Times New Roman" w:eastAsia="Times New Roman" w:hAnsi="Times New Roman" w:cs="Times New Roman"/>
                <w:color w:val="000000"/>
                <w:sz w:val="18"/>
                <w:szCs w:val="18"/>
                <w:lang w:val="en-US" w:eastAsia="nl-BE"/>
              </w:rPr>
              <w:t>Stunting (LAZ &lt; -2 SD), %</w:t>
            </w:r>
          </w:p>
        </w:tc>
        <w:tc>
          <w:tcPr>
            <w:tcW w:w="2240" w:type="dxa"/>
            <w:shd w:val="clear" w:color="auto" w:fill="auto"/>
            <w:noWrap/>
            <w:vAlign w:val="bottom"/>
            <w:hideMark/>
          </w:tcPr>
          <w:p w14:paraId="1C826D92" w14:textId="2D1D7C4D" w:rsidR="005401A1"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11.8</w:t>
            </w:r>
          </w:p>
        </w:tc>
        <w:tc>
          <w:tcPr>
            <w:tcW w:w="2015" w:type="dxa"/>
            <w:shd w:val="clear" w:color="auto" w:fill="auto"/>
            <w:noWrap/>
            <w:vAlign w:val="bottom"/>
            <w:hideMark/>
          </w:tcPr>
          <w:p w14:paraId="52B231B6" w14:textId="2C6EC8AF" w:rsidR="005401A1" w:rsidRPr="00061508" w:rsidRDefault="002471F9"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9.05</w:t>
            </w:r>
          </w:p>
        </w:tc>
        <w:tc>
          <w:tcPr>
            <w:tcW w:w="3182" w:type="dxa"/>
            <w:shd w:val="clear" w:color="auto" w:fill="auto"/>
            <w:noWrap/>
            <w:vAlign w:val="bottom"/>
            <w:hideMark/>
          </w:tcPr>
          <w:p w14:paraId="1929EB63" w14:textId="0BFF9B4F"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3.09 (-7.02, 0.83)</w:t>
            </w:r>
          </w:p>
        </w:tc>
        <w:tc>
          <w:tcPr>
            <w:tcW w:w="960" w:type="dxa"/>
            <w:shd w:val="clear" w:color="auto" w:fill="auto"/>
            <w:noWrap/>
            <w:vAlign w:val="bottom"/>
            <w:hideMark/>
          </w:tcPr>
          <w:p w14:paraId="7837E763" w14:textId="5D996505"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122</w:t>
            </w:r>
          </w:p>
        </w:tc>
        <w:tc>
          <w:tcPr>
            <w:tcW w:w="2780" w:type="dxa"/>
            <w:shd w:val="clear" w:color="auto" w:fill="auto"/>
            <w:noWrap/>
            <w:vAlign w:val="bottom"/>
            <w:hideMark/>
          </w:tcPr>
          <w:p w14:paraId="13B4CA89" w14:textId="0BBCA17C"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2.39 (-6.22, 1.43)</w:t>
            </w:r>
          </w:p>
        </w:tc>
        <w:tc>
          <w:tcPr>
            <w:tcW w:w="960" w:type="dxa"/>
            <w:shd w:val="clear" w:color="auto" w:fill="auto"/>
            <w:noWrap/>
            <w:vAlign w:val="bottom"/>
            <w:hideMark/>
          </w:tcPr>
          <w:p w14:paraId="19CAB021" w14:textId="31090FAB" w:rsidR="005401A1" w:rsidRPr="00061508" w:rsidRDefault="005401A1" w:rsidP="002471F9">
            <w:pPr>
              <w:spacing w:after="0" w:line="240" w:lineRule="auto"/>
              <w:jc w:val="center"/>
              <w:rPr>
                <w:rFonts w:ascii="Times New Roman" w:eastAsia="Times New Roman" w:hAnsi="Times New Roman" w:cs="Times New Roman"/>
                <w:color w:val="000000"/>
                <w:sz w:val="18"/>
                <w:szCs w:val="18"/>
                <w:lang w:val="en-US" w:eastAsia="nl-BE"/>
              </w:rPr>
            </w:pPr>
            <w:r w:rsidRPr="00061508">
              <w:rPr>
                <w:rFonts w:ascii="Times New Roman" w:hAnsi="Times New Roman" w:cs="Times New Roman"/>
                <w:color w:val="000000"/>
                <w:sz w:val="18"/>
                <w:szCs w:val="18"/>
              </w:rPr>
              <w:t>0.220</w:t>
            </w:r>
          </w:p>
        </w:tc>
      </w:tr>
    </w:tbl>
    <w:p w14:paraId="2039EFC4" w14:textId="493F9E0C" w:rsidR="002471F9" w:rsidRPr="00061508" w:rsidRDefault="00151D14" w:rsidP="00F82961">
      <w:pPr>
        <w:spacing w:after="0"/>
        <w:ind w:left="-284" w:right="-597"/>
        <w:rPr>
          <w:rFonts w:ascii="Times New Roman" w:hAnsi="Times New Roman" w:cs="Times New Roman"/>
          <w:sz w:val="18"/>
          <w:szCs w:val="20"/>
          <w:lang w:val="en-US"/>
        </w:rPr>
      </w:pPr>
      <w:r w:rsidRPr="00061508">
        <w:rPr>
          <w:rFonts w:ascii="Times New Roman" w:hAnsi="Times New Roman" w:cs="Times New Roman"/>
          <w:sz w:val="18"/>
          <w:szCs w:val="20"/>
          <w:vertAlign w:val="superscript"/>
          <w:lang w:val="en-US"/>
        </w:rPr>
        <w:t>1</w:t>
      </w:r>
      <w:r w:rsidRPr="00061508">
        <w:rPr>
          <w:rFonts w:ascii="Times New Roman" w:hAnsi="Times New Roman" w:cs="Times New Roman"/>
          <w:sz w:val="18"/>
          <w:szCs w:val="20"/>
          <w:lang w:val="en-US"/>
        </w:rPr>
        <w:t xml:space="preserve">Values are means ± SDs or percentages. </w:t>
      </w:r>
      <w:r w:rsidR="002471F9" w:rsidRPr="00061508">
        <w:rPr>
          <w:rFonts w:ascii="Times New Roman" w:hAnsi="Times New Roman" w:cs="Times New Roman"/>
          <w:sz w:val="18"/>
          <w:szCs w:val="20"/>
          <w:lang w:val="en-US"/>
        </w:rPr>
        <w:t xml:space="preserve">In a subsample of infants at the </w:t>
      </w:r>
      <w:r w:rsidRPr="00061508">
        <w:rPr>
          <w:rFonts w:ascii="Times New Roman" w:hAnsi="Times New Roman" w:cs="Times New Roman"/>
          <w:sz w:val="18"/>
          <w:szCs w:val="20"/>
          <w:lang w:val="en-US"/>
        </w:rPr>
        <w:t xml:space="preserve">age </w:t>
      </w:r>
      <w:r w:rsidR="002471F9" w:rsidRPr="00061508">
        <w:rPr>
          <w:rFonts w:ascii="Times New Roman" w:hAnsi="Times New Roman" w:cs="Times New Roman"/>
          <w:sz w:val="18"/>
          <w:szCs w:val="20"/>
          <w:lang w:val="en-US"/>
        </w:rPr>
        <w:t xml:space="preserve">of 9 and 12 </w:t>
      </w:r>
      <w:r w:rsidRPr="00061508">
        <w:rPr>
          <w:rFonts w:ascii="Times New Roman" w:hAnsi="Times New Roman" w:cs="Times New Roman"/>
          <w:sz w:val="18"/>
          <w:szCs w:val="20"/>
          <w:lang w:val="en-US"/>
        </w:rPr>
        <w:t xml:space="preserve">months, unadjusted and adjusted group differences </w:t>
      </w:r>
      <w:r w:rsidR="002471F9" w:rsidRPr="00061508">
        <w:rPr>
          <w:rFonts w:ascii="Times New Roman" w:hAnsi="Times New Roman" w:cs="Times New Roman"/>
          <w:sz w:val="18"/>
          <w:szCs w:val="20"/>
          <w:lang w:val="en-US"/>
        </w:rPr>
        <w:t>were estimated by fitting linear regression model (length-for-age) and linear probability model with robust variance estimation (</w:t>
      </w:r>
      <w:r w:rsidR="00F82961" w:rsidRPr="00061508">
        <w:rPr>
          <w:rFonts w:ascii="Times New Roman" w:hAnsi="Times New Roman" w:cs="Times New Roman"/>
          <w:sz w:val="18"/>
          <w:szCs w:val="20"/>
          <w:lang w:val="en-US"/>
        </w:rPr>
        <w:t>stunting)</w:t>
      </w:r>
      <w:r w:rsidRPr="00061508">
        <w:rPr>
          <w:rFonts w:ascii="Times New Roman" w:hAnsi="Times New Roman" w:cs="Times New Roman"/>
          <w:sz w:val="18"/>
          <w:szCs w:val="20"/>
          <w:lang w:val="en-US"/>
        </w:rPr>
        <w:t xml:space="preserve">. All models contained health center and randomization block as fixed effect to account for clustering by the study design. Adjusted models additionally contained </w:t>
      </w:r>
      <w:r w:rsidRPr="00061508">
        <w:rPr>
          <w:rFonts w:ascii="Times New Roman" w:hAnsi="Times New Roman" w:cs="Times New Roman"/>
          <w:i/>
          <w:sz w:val="18"/>
          <w:szCs w:val="20"/>
          <w:lang w:val="en-US"/>
        </w:rPr>
        <w:t>a priori</w:t>
      </w:r>
      <w:r w:rsidRPr="00061508">
        <w:rPr>
          <w:rFonts w:ascii="Times New Roman" w:hAnsi="Times New Roman" w:cs="Times New Roman"/>
          <w:sz w:val="18"/>
          <w:szCs w:val="20"/>
          <w:lang w:val="en-US"/>
        </w:rPr>
        <w:t xml:space="preserve"> </w:t>
      </w:r>
      <w:r w:rsidR="00C2686D" w:rsidRPr="00061508">
        <w:rPr>
          <w:rFonts w:ascii="Times New Roman" w:hAnsi="Times New Roman" w:cs="Times New Roman"/>
          <w:sz w:val="18"/>
          <w:szCs w:val="20"/>
          <w:lang w:val="en-US"/>
        </w:rPr>
        <w:t xml:space="preserve">determined </w:t>
      </w:r>
      <w:r w:rsidRPr="00061508">
        <w:rPr>
          <w:rFonts w:ascii="Times New Roman" w:hAnsi="Times New Roman" w:cs="Times New Roman"/>
          <w:sz w:val="18"/>
          <w:szCs w:val="20"/>
          <w:lang w:val="en-US"/>
        </w:rPr>
        <w:t xml:space="preserve">set </w:t>
      </w:r>
      <w:r w:rsidR="00C2686D" w:rsidRPr="00061508">
        <w:rPr>
          <w:rFonts w:ascii="Times New Roman" w:hAnsi="Times New Roman" w:cs="Times New Roman"/>
          <w:sz w:val="18"/>
          <w:szCs w:val="20"/>
          <w:lang w:val="en-US"/>
        </w:rPr>
        <w:t>of maternal</w:t>
      </w:r>
      <w:r w:rsidRPr="00061508">
        <w:rPr>
          <w:rFonts w:ascii="Times New Roman" w:hAnsi="Times New Roman" w:cs="Times New Roman"/>
          <w:sz w:val="18"/>
          <w:szCs w:val="20"/>
          <w:lang w:val="en-US"/>
        </w:rPr>
        <w:t xml:space="preserve"> prognostic factors </w:t>
      </w:r>
      <w:r w:rsidR="00C2686D" w:rsidRPr="00061508">
        <w:rPr>
          <w:rFonts w:ascii="Times New Roman" w:hAnsi="Times New Roman" w:cs="Times New Roman"/>
          <w:sz w:val="18"/>
          <w:szCs w:val="20"/>
          <w:lang w:val="en-US"/>
        </w:rPr>
        <w:t>such as</w:t>
      </w:r>
      <w:r w:rsidRPr="00061508">
        <w:rPr>
          <w:rFonts w:ascii="Times New Roman" w:hAnsi="Times New Roman" w:cs="Times New Roman"/>
          <w:sz w:val="18"/>
          <w:szCs w:val="20"/>
          <w:lang w:val="en-US"/>
        </w:rPr>
        <w:t xml:space="preserve"> age, parity, gestational age, height, mid-upper arm circumference, body mass index, and hemoglobin level at study enrolment. BEP, balanced protein-energy suppl</w:t>
      </w:r>
      <w:r w:rsidR="00F82961" w:rsidRPr="00061508">
        <w:rPr>
          <w:rFonts w:ascii="Times New Roman" w:hAnsi="Times New Roman" w:cs="Times New Roman"/>
          <w:sz w:val="18"/>
          <w:szCs w:val="20"/>
          <w:lang w:val="en-US"/>
        </w:rPr>
        <w:t>ement</w:t>
      </w:r>
      <w:r w:rsidR="002471F9" w:rsidRPr="00061508">
        <w:rPr>
          <w:rFonts w:ascii="Times New Roman" w:hAnsi="Times New Roman" w:cs="Times New Roman"/>
          <w:sz w:val="18"/>
          <w:szCs w:val="18"/>
          <w:lang w:val="en-US"/>
        </w:rPr>
        <w:t>.</w:t>
      </w:r>
    </w:p>
    <w:p w14:paraId="69A612D1" w14:textId="7DCABD0C" w:rsidR="00F26D9F" w:rsidRPr="007F0BA2" w:rsidRDefault="00F26D9F" w:rsidP="00313B5B">
      <w:pPr>
        <w:spacing w:after="0"/>
        <w:rPr>
          <w:rFonts w:ascii="Times New Roman" w:hAnsi="Times New Roman" w:cs="Times New Roman"/>
          <w:sz w:val="18"/>
          <w:szCs w:val="20"/>
          <w:lang w:val="en-US"/>
        </w:rPr>
      </w:pPr>
      <w:bookmarkStart w:id="0" w:name="_GoBack"/>
      <w:bookmarkEnd w:id="0"/>
    </w:p>
    <w:sectPr w:rsidR="00F26D9F" w:rsidRPr="007F0BA2" w:rsidSect="00313B5B">
      <w:footerReference w:type="default" r:id="rId11"/>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0CCE8" w16cex:dateUtc="2022-05-31T21:20:00Z"/>
  <w16cex:commentExtensible w16cex:durableId="2640CD57" w16cex:dateUtc="2022-05-31T21:22:00Z"/>
  <w16cex:commentExtensible w16cex:durableId="2640CD95" w16cex:dateUtc="2022-05-31T21:23:00Z"/>
  <w16cex:commentExtensible w16cex:durableId="2640D6EB" w16cex:dateUtc="2022-05-31T22:03:00Z"/>
  <w16cex:commentExtensible w16cex:durableId="2640D739" w16cex:dateUtc="2022-05-31T22:04:00Z"/>
  <w16cex:commentExtensible w16cex:durableId="2641AEE7" w16cex:dateUtc="2022-06-01T13:24:00Z"/>
  <w16cex:commentExtensible w16cex:durableId="2641AC51" w16cex:dateUtc="2022-06-01T13:13:00Z"/>
  <w16cex:commentExtensible w16cex:durableId="2641ACF0" w16cex:dateUtc="2022-06-01T13: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E32B7D" w16cid:durableId="2640CCE8"/>
  <w16cid:commentId w16cid:paraId="37793416" w16cid:durableId="2640CD57"/>
  <w16cid:commentId w16cid:paraId="3E2233F1" w16cid:durableId="2640CD95"/>
  <w16cid:commentId w16cid:paraId="248F535A" w16cid:durableId="2640D6EB"/>
  <w16cid:commentId w16cid:paraId="193E86F9" w16cid:durableId="2640D739"/>
  <w16cid:commentId w16cid:paraId="45489102" w16cid:durableId="2641AEE7"/>
  <w16cid:commentId w16cid:paraId="528D8C60" w16cid:durableId="2641AC51"/>
  <w16cid:commentId w16cid:paraId="75C1E032" w16cid:durableId="2641AC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D506DE" w14:textId="77777777" w:rsidR="009A1944" w:rsidRDefault="009A1944" w:rsidP="00D7625C">
      <w:pPr>
        <w:spacing w:after="0" w:line="240" w:lineRule="auto"/>
      </w:pPr>
      <w:r>
        <w:separator/>
      </w:r>
    </w:p>
  </w:endnote>
  <w:endnote w:type="continuationSeparator" w:id="0">
    <w:p w14:paraId="783A6F9A" w14:textId="77777777" w:rsidR="009A1944" w:rsidRDefault="009A1944" w:rsidP="00D76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420548"/>
      <w:docPartObj>
        <w:docPartGallery w:val="Page Numbers (Bottom of Page)"/>
        <w:docPartUnique/>
      </w:docPartObj>
    </w:sdtPr>
    <w:sdtEndPr>
      <w:rPr>
        <w:rFonts w:ascii="Times New Roman" w:hAnsi="Times New Roman" w:cs="Times New Roman"/>
        <w:sz w:val="20"/>
        <w:szCs w:val="20"/>
      </w:rPr>
    </w:sdtEndPr>
    <w:sdtContent>
      <w:p w14:paraId="04C54608" w14:textId="6E8CF610" w:rsidR="00165402" w:rsidRPr="00E8437B" w:rsidRDefault="00165402">
        <w:pPr>
          <w:pStyle w:val="Footer"/>
          <w:jc w:val="right"/>
          <w:rPr>
            <w:rFonts w:ascii="Times New Roman" w:hAnsi="Times New Roman" w:cs="Times New Roman"/>
            <w:sz w:val="20"/>
            <w:szCs w:val="20"/>
          </w:rPr>
        </w:pPr>
        <w:r w:rsidRPr="00E8437B">
          <w:rPr>
            <w:rFonts w:ascii="Times New Roman" w:hAnsi="Times New Roman" w:cs="Times New Roman"/>
            <w:sz w:val="20"/>
            <w:szCs w:val="20"/>
          </w:rPr>
          <w:fldChar w:fldCharType="begin"/>
        </w:r>
        <w:r w:rsidRPr="00E8437B">
          <w:rPr>
            <w:rFonts w:ascii="Times New Roman" w:hAnsi="Times New Roman" w:cs="Times New Roman"/>
            <w:sz w:val="20"/>
            <w:szCs w:val="20"/>
          </w:rPr>
          <w:instrText>PAGE   \* MERGEFORMAT</w:instrText>
        </w:r>
        <w:r w:rsidRPr="00E8437B">
          <w:rPr>
            <w:rFonts w:ascii="Times New Roman" w:hAnsi="Times New Roman" w:cs="Times New Roman"/>
            <w:sz w:val="20"/>
            <w:szCs w:val="20"/>
          </w:rPr>
          <w:fldChar w:fldCharType="separate"/>
        </w:r>
        <w:r w:rsidR="00313B5B">
          <w:rPr>
            <w:rFonts w:ascii="Times New Roman" w:hAnsi="Times New Roman" w:cs="Times New Roman"/>
            <w:noProof/>
            <w:sz w:val="20"/>
            <w:szCs w:val="20"/>
          </w:rPr>
          <w:t>1</w:t>
        </w:r>
        <w:r w:rsidRPr="00E8437B">
          <w:rPr>
            <w:rFonts w:ascii="Times New Roman" w:hAnsi="Times New Roman" w:cs="Times New Roman"/>
            <w:sz w:val="20"/>
            <w:szCs w:val="20"/>
          </w:rPr>
          <w:fldChar w:fldCharType="end"/>
        </w:r>
      </w:p>
    </w:sdtContent>
  </w:sdt>
  <w:p w14:paraId="1F1C5EA6" w14:textId="77777777" w:rsidR="00165402" w:rsidRDefault="00165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2B54CF" w14:textId="77777777" w:rsidR="009A1944" w:rsidRDefault="009A1944" w:rsidP="00D7625C">
      <w:pPr>
        <w:spacing w:after="0" w:line="240" w:lineRule="auto"/>
      </w:pPr>
      <w:r>
        <w:separator/>
      </w:r>
    </w:p>
  </w:footnote>
  <w:footnote w:type="continuationSeparator" w:id="0">
    <w:p w14:paraId="1E5E53A2" w14:textId="77777777" w:rsidR="009A1944" w:rsidRDefault="009A1944" w:rsidP="00D76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rAUAaVxnMiwAAAA="/>
  </w:docVars>
  <w:rsids>
    <w:rsidRoot w:val="0081739B"/>
    <w:rsid w:val="00001551"/>
    <w:rsid w:val="000066F1"/>
    <w:rsid w:val="000122B4"/>
    <w:rsid w:val="00012722"/>
    <w:rsid w:val="0001349E"/>
    <w:rsid w:val="00013D32"/>
    <w:rsid w:val="00021E25"/>
    <w:rsid w:val="00022423"/>
    <w:rsid w:val="00023BCB"/>
    <w:rsid w:val="0002635B"/>
    <w:rsid w:val="00032F88"/>
    <w:rsid w:val="000332B1"/>
    <w:rsid w:val="000345E5"/>
    <w:rsid w:val="00034AF2"/>
    <w:rsid w:val="00040A53"/>
    <w:rsid w:val="00040AF0"/>
    <w:rsid w:val="00052AB3"/>
    <w:rsid w:val="00061508"/>
    <w:rsid w:val="00062544"/>
    <w:rsid w:val="00070851"/>
    <w:rsid w:val="00072788"/>
    <w:rsid w:val="00073DF4"/>
    <w:rsid w:val="000742E7"/>
    <w:rsid w:val="00076046"/>
    <w:rsid w:val="000776B9"/>
    <w:rsid w:val="0007788D"/>
    <w:rsid w:val="00084EFA"/>
    <w:rsid w:val="00086256"/>
    <w:rsid w:val="0009422D"/>
    <w:rsid w:val="000A214D"/>
    <w:rsid w:val="000B092F"/>
    <w:rsid w:val="000B2222"/>
    <w:rsid w:val="000B4AB6"/>
    <w:rsid w:val="000B7580"/>
    <w:rsid w:val="000B75C5"/>
    <w:rsid w:val="000C1678"/>
    <w:rsid w:val="000C180E"/>
    <w:rsid w:val="000C1CDF"/>
    <w:rsid w:val="000C20FA"/>
    <w:rsid w:val="000C6BDC"/>
    <w:rsid w:val="000D132A"/>
    <w:rsid w:val="000D2102"/>
    <w:rsid w:val="000E390E"/>
    <w:rsid w:val="000E3B63"/>
    <w:rsid w:val="000E3BAD"/>
    <w:rsid w:val="000E63D5"/>
    <w:rsid w:val="000E7432"/>
    <w:rsid w:val="000F53BA"/>
    <w:rsid w:val="000F6221"/>
    <w:rsid w:val="001056CE"/>
    <w:rsid w:val="00110E79"/>
    <w:rsid w:val="00111181"/>
    <w:rsid w:val="0011268D"/>
    <w:rsid w:val="0011703F"/>
    <w:rsid w:val="001238A8"/>
    <w:rsid w:val="001262CC"/>
    <w:rsid w:val="00127F63"/>
    <w:rsid w:val="00130E93"/>
    <w:rsid w:val="001334B7"/>
    <w:rsid w:val="0014149F"/>
    <w:rsid w:val="00145173"/>
    <w:rsid w:val="00151D14"/>
    <w:rsid w:val="00155C12"/>
    <w:rsid w:val="00160E12"/>
    <w:rsid w:val="00165402"/>
    <w:rsid w:val="001734E1"/>
    <w:rsid w:val="00174080"/>
    <w:rsid w:val="00175625"/>
    <w:rsid w:val="00176AB4"/>
    <w:rsid w:val="00182DC9"/>
    <w:rsid w:val="001876B1"/>
    <w:rsid w:val="00187A56"/>
    <w:rsid w:val="00197415"/>
    <w:rsid w:val="001A2F0D"/>
    <w:rsid w:val="001A33A2"/>
    <w:rsid w:val="001B0DC2"/>
    <w:rsid w:val="001B333A"/>
    <w:rsid w:val="001B429A"/>
    <w:rsid w:val="001B4EA4"/>
    <w:rsid w:val="001C5DB4"/>
    <w:rsid w:val="001C627A"/>
    <w:rsid w:val="001D4C91"/>
    <w:rsid w:val="001E0FA6"/>
    <w:rsid w:val="001F1D74"/>
    <w:rsid w:val="001F38B0"/>
    <w:rsid w:val="001F4E63"/>
    <w:rsid w:val="0020144B"/>
    <w:rsid w:val="0020412F"/>
    <w:rsid w:val="00207AD2"/>
    <w:rsid w:val="00210054"/>
    <w:rsid w:val="002113BA"/>
    <w:rsid w:val="00211DDA"/>
    <w:rsid w:val="00213DAA"/>
    <w:rsid w:val="0021505B"/>
    <w:rsid w:val="0021673C"/>
    <w:rsid w:val="0021710D"/>
    <w:rsid w:val="00217F74"/>
    <w:rsid w:val="002207CF"/>
    <w:rsid w:val="0022715E"/>
    <w:rsid w:val="002312F7"/>
    <w:rsid w:val="002341DF"/>
    <w:rsid w:val="00243599"/>
    <w:rsid w:val="002471F9"/>
    <w:rsid w:val="00247B41"/>
    <w:rsid w:val="00247E3C"/>
    <w:rsid w:val="00262B65"/>
    <w:rsid w:val="00263AB4"/>
    <w:rsid w:val="0026424D"/>
    <w:rsid w:val="00271312"/>
    <w:rsid w:val="00271A25"/>
    <w:rsid w:val="00272455"/>
    <w:rsid w:val="00272D1E"/>
    <w:rsid w:val="00273A08"/>
    <w:rsid w:val="00276343"/>
    <w:rsid w:val="002803B0"/>
    <w:rsid w:val="002819BB"/>
    <w:rsid w:val="0028310B"/>
    <w:rsid w:val="00283638"/>
    <w:rsid w:val="002837B9"/>
    <w:rsid w:val="0028474F"/>
    <w:rsid w:val="00286245"/>
    <w:rsid w:val="002879EE"/>
    <w:rsid w:val="002904F1"/>
    <w:rsid w:val="0029397F"/>
    <w:rsid w:val="0029468C"/>
    <w:rsid w:val="00294EAD"/>
    <w:rsid w:val="002962AE"/>
    <w:rsid w:val="00297D50"/>
    <w:rsid w:val="00297E0B"/>
    <w:rsid w:val="002A7FCC"/>
    <w:rsid w:val="002B238A"/>
    <w:rsid w:val="002B4DE9"/>
    <w:rsid w:val="002B5FE4"/>
    <w:rsid w:val="002C09E0"/>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721E"/>
    <w:rsid w:val="00313B5B"/>
    <w:rsid w:val="00324103"/>
    <w:rsid w:val="0032578A"/>
    <w:rsid w:val="00327375"/>
    <w:rsid w:val="00327A97"/>
    <w:rsid w:val="003315F3"/>
    <w:rsid w:val="00346BD6"/>
    <w:rsid w:val="0034731D"/>
    <w:rsid w:val="00350270"/>
    <w:rsid w:val="003506CA"/>
    <w:rsid w:val="003524DB"/>
    <w:rsid w:val="00355F71"/>
    <w:rsid w:val="0036101F"/>
    <w:rsid w:val="00361502"/>
    <w:rsid w:val="00361D98"/>
    <w:rsid w:val="003737AD"/>
    <w:rsid w:val="00374EA6"/>
    <w:rsid w:val="00380989"/>
    <w:rsid w:val="0038171B"/>
    <w:rsid w:val="00383486"/>
    <w:rsid w:val="003910A0"/>
    <w:rsid w:val="003A089F"/>
    <w:rsid w:val="003A45DC"/>
    <w:rsid w:val="003A5EED"/>
    <w:rsid w:val="003B0B79"/>
    <w:rsid w:val="003B2D00"/>
    <w:rsid w:val="003B797A"/>
    <w:rsid w:val="003C07AD"/>
    <w:rsid w:val="003C0D4A"/>
    <w:rsid w:val="003C1C20"/>
    <w:rsid w:val="003C6D4D"/>
    <w:rsid w:val="003C7871"/>
    <w:rsid w:val="003D0B01"/>
    <w:rsid w:val="003D18D9"/>
    <w:rsid w:val="003D1D8B"/>
    <w:rsid w:val="003D593C"/>
    <w:rsid w:val="003D602F"/>
    <w:rsid w:val="003D7361"/>
    <w:rsid w:val="003E01CB"/>
    <w:rsid w:val="003F110E"/>
    <w:rsid w:val="003F3CB4"/>
    <w:rsid w:val="003F5BD8"/>
    <w:rsid w:val="003F7570"/>
    <w:rsid w:val="004009AE"/>
    <w:rsid w:val="00400C7E"/>
    <w:rsid w:val="0040152E"/>
    <w:rsid w:val="00403388"/>
    <w:rsid w:val="00403BA6"/>
    <w:rsid w:val="00406945"/>
    <w:rsid w:val="00407F7F"/>
    <w:rsid w:val="00410047"/>
    <w:rsid w:val="0041034C"/>
    <w:rsid w:val="00410CE5"/>
    <w:rsid w:val="00412542"/>
    <w:rsid w:val="004152B9"/>
    <w:rsid w:val="0041657A"/>
    <w:rsid w:val="0042040B"/>
    <w:rsid w:val="004218C0"/>
    <w:rsid w:val="004220E1"/>
    <w:rsid w:val="00423AC2"/>
    <w:rsid w:val="00433B4F"/>
    <w:rsid w:val="00434B1D"/>
    <w:rsid w:val="00441CC1"/>
    <w:rsid w:val="0044273D"/>
    <w:rsid w:val="00445B16"/>
    <w:rsid w:val="004542E3"/>
    <w:rsid w:val="004548E0"/>
    <w:rsid w:val="004550DA"/>
    <w:rsid w:val="00461746"/>
    <w:rsid w:val="00470B3F"/>
    <w:rsid w:val="00470BA9"/>
    <w:rsid w:val="00470CF2"/>
    <w:rsid w:val="00470E1A"/>
    <w:rsid w:val="00474D4C"/>
    <w:rsid w:val="0048136D"/>
    <w:rsid w:val="00486028"/>
    <w:rsid w:val="00491874"/>
    <w:rsid w:val="00494EBE"/>
    <w:rsid w:val="00496CE2"/>
    <w:rsid w:val="004A187C"/>
    <w:rsid w:val="004A42E2"/>
    <w:rsid w:val="004A456C"/>
    <w:rsid w:val="004A5CF4"/>
    <w:rsid w:val="004B6D09"/>
    <w:rsid w:val="004C0770"/>
    <w:rsid w:val="004C1A36"/>
    <w:rsid w:val="004C2F36"/>
    <w:rsid w:val="004C3EB4"/>
    <w:rsid w:val="004C4CBA"/>
    <w:rsid w:val="004C50F0"/>
    <w:rsid w:val="004C787F"/>
    <w:rsid w:val="004D0DF7"/>
    <w:rsid w:val="004D34AC"/>
    <w:rsid w:val="004D3554"/>
    <w:rsid w:val="004D3857"/>
    <w:rsid w:val="004D6D56"/>
    <w:rsid w:val="00503F8B"/>
    <w:rsid w:val="005058B0"/>
    <w:rsid w:val="00507405"/>
    <w:rsid w:val="00515D31"/>
    <w:rsid w:val="00521DF1"/>
    <w:rsid w:val="00523C75"/>
    <w:rsid w:val="00523E8D"/>
    <w:rsid w:val="00527E13"/>
    <w:rsid w:val="0053331F"/>
    <w:rsid w:val="005401A1"/>
    <w:rsid w:val="0054415D"/>
    <w:rsid w:val="00546F67"/>
    <w:rsid w:val="005574B5"/>
    <w:rsid w:val="00557705"/>
    <w:rsid w:val="00560B1A"/>
    <w:rsid w:val="00564475"/>
    <w:rsid w:val="00565F7A"/>
    <w:rsid w:val="005703FE"/>
    <w:rsid w:val="00572086"/>
    <w:rsid w:val="005749B8"/>
    <w:rsid w:val="00575CB7"/>
    <w:rsid w:val="005841A1"/>
    <w:rsid w:val="00594AB7"/>
    <w:rsid w:val="00595D8D"/>
    <w:rsid w:val="00596680"/>
    <w:rsid w:val="005A0973"/>
    <w:rsid w:val="005A2C94"/>
    <w:rsid w:val="005A4E08"/>
    <w:rsid w:val="005A5922"/>
    <w:rsid w:val="005B044B"/>
    <w:rsid w:val="005B0787"/>
    <w:rsid w:val="005B21C2"/>
    <w:rsid w:val="005B2EA2"/>
    <w:rsid w:val="005B3CBE"/>
    <w:rsid w:val="005B41CB"/>
    <w:rsid w:val="005B5C9A"/>
    <w:rsid w:val="005C0CD7"/>
    <w:rsid w:val="005C295C"/>
    <w:rsid w:val="005C2A9B"/>
    <w:rsid w:val="005C6E00"/>
    <w:rsid w:val="005C73BF"/>
    <w:rsid w:val="005D227D"/>
    <w:rsid w:val="005D5400"/>
    <w:rsid w:val="005E1485"/>
    <w:rsid w:val="005E14BD"/>
    <w:rsid w:val="005E2485"/>
    <w:rsid w:val="005E313E"/>
    <w:rsid w:val="005E3FF2"/>
    <w:rsid w:val="005F0585"/>
    <w:rsid w:val="005F0892"/>
    <w:rsid w:val="005F304B"/>
    <w:rsid w:val="005F413D"/>
    <w:rsid w:val="005F7085"/>
    <w:rsid w:val="0060703D"/>
    <w:rsid w:val="00607A44"/>
    <w:rsid w:val="00614A8F"/>
    <w:rsid w:val="00616572"/>
    <w:rsid w:val="0063034A"/>
    <w:rsid w:val="00631187"/>
    <w:rsid w:val="0063443C"/>
    <w:rsid w:val="00641278"/>
    <w:rsid w:val="006424F2"/>
    <w:rsid w:val="0064305A"/>
    <w:rsid w:val="006473EF"/>
    <w:rsid w:val="00650116"/>
    <w:rsid w:val="006554AB"/>
    <w:rsid w:val="00662B06"/>
    <w:rsid w:val="00663BDC"/>
    <w:rsid w:val="00677811"/>
    <w:rsid w:val="00683B77"/>
    <w:rsid w:val="0068643E"/>
    <w:rsid w:val="00691CB0"/>
    <w:rsid w:val="006959FD"/>
    <w:rsid w:val="00696EE2"/>
    <w:rsid w:val="006A2287"/>
    <w:rsid w:val="006A35FB"/>
    <w:rsid w:val="006A742C"/>
    <w:rsid w:val="006B0E99"/>
    <w:rsid w:val="006B4A4A"/>
    <w:rsid w:val="006B65C7"/>
    <w:rsid w:val="006C2480"/>
    <w:rsid w:val="006C25B7"/>
    <w:rsid w:val="006C2906"/>
    <w:rsid w:val="006D11FB"/>
    <w:rsid w:val="006D3712"/>
    <w:rsid w:val="006D4CAE"/>
    <w:rsid w:val="006D78EE"/>
    <w:rsid w:val="006F0FD2"/>
    <w:rsid w:val="006F1C24"/>
    <w:rsid w:val="006F255C"/>
    <w:rsid w:val="006F4B7C"/>
    <w:rsid w:val="006F5EDA"/>
    <w:rsid w:val="0070124D"/>
    <w:rsid w:val="00701386"/>
    <w:rsid w:val="00701C3F"/>
    <w:rsid w:val="007021B1"/>
    <w:rsid w:val="00715858"/>
    <w:rsid w:val="00715AA7"/>
    <w:rsid w:val="007165A2"/>
    <w:rsid w:val="00717FD2"/>
    <w:rsid w:val="0072304C"/>
    <w:rsid w:val="007323E5"/>
    <w:rsid w:val="0074385D"/>
    <w:rsid w:val="00747212"/>
    <w:rsid w:val="00747999"/>
    <w:rsid w:val="00751F40"/>
    <w:rsid w:val="0075302A"/>
    <w:rsid w:val="00753B68"/>
    <w:rsid w:val="00755A7D"/>
    <w:rsid w:val="00756C6A"/>
    <w:rsid w:val="00764DAE"/>
    <w:rsid w:val="00767D9E"/>
    <w:rsid w:val="0077362D"/>
    <w:rsid w:val="00773EAF"/>
    <w:rsid w:val="007765EF"/>
    <w:rsid w:val="007807D0"/>
    <w:rsid w:val="0078187D"/>
    <w:rsid w:val="00782329"/>
    <w:rsid w:val="00794708"/>
    <w:rsid w:val="007971CA"/>
    <w:rsid w:val="007A2657"/>
    <w:rsid w:val="007A3419"/>
    <w:rsid w:val="007A533F"/>
    <w:rsid w:val="007B1DAD"/>
    <w:rsid w:val="007B473D"/>
    <w:rsid w:val="007B7A11"/>
    <w:rsid w:val="007C03A9"/>
    <w:rsid w:val="007C1DA3"/>
    <w:rsid w:val="007C4960"/>
    <w:rsid w:val="007C4EA7"/>
    <w:rsid w:val="007C7C28"/>
    <w:rsid w:val="007D3CBA"/>
    <w:rsid w:val="007D482C"/>
    <w:rsid w:val="007E49DE"/>
    <w:rsid w:val="007E557B"/>
    <w:rsid w:val="007E61D2"/>
    <w:rsid w:val="007E6ACD"/>
    <w:rsid w:val="007F0BA2"/>
    <w:rsid w:val="007F1AD1"/>
    <w:rsid w:val="007F238B"/>
    <w:rsid w:val="007F6578"/>
    <w:rsid w:val="00801B4E"/>
    <w:rsid w:val="00802F81"/>
    <w:rsid w:val="00811041"/>
    <w:rsid w:val="0081739B"/>
    <w:rsid w:val="0082081E"/>
    <w:rsid w:val="00820FEE"/>
    <w:rsid w:val="00821CD9"/>
    <w:rsid w:val="00822656"/>
    <w:rsid w:val="0082561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10B7"/>
    <w:rsid w:val="008734F5"/>
    <w:rsid w:val="00875F61"/>
    <w:rsid w:val="00876863"/>
    <w:rsid w:val="00880751"/>
    <w:rsid w:val="0088677B"/>
    <w:rsid w:val="00891780"/>
    <w:rsid w:val="008917CB"/>
    <w:rsid w:val="00892D2B"/>
    <w:rsid w:val="00893A74"/>
    <w:rsid w:val="008A28B7"/>
    <w:rsid w:val="008B223F"/>
    <w:rsid w:val="008C4D03"/>
    <w:rsid w:val="008C6E13"/>
    <w:rsid w:val="008D1E76"/>
    <w:rsid w:val="008E0D3E"/>
    <w:rsid w:val="008E35BF"/>
    <w:rsid w:val="008E389A"/>
    <w:rsid w:val="008E45BE"/>
    <w:rsid w:val="008E5566"/>
    <w:rsid w:val="008E6A7F"/>
    <w:rsid w:val="008F3CC9"/>
    <w:rsid w:val="008F449C"/>
    <w:rsid w:val="008F7823"/>
    <w:rsid w:val="0090069F"/>
    <w:rsid w:val="00910591"/>
    <w:rsid w:val="009177B8"/>
    <w:rsid w:val="009206B8"/>
    <w:rsid w:val="00926857"/>
    <w:rsid w:val="00926B42"/>
    <w:rsid w:val="0093198B"/>
    <w:rsid w:val="00934237"/>
    <w:rsid w:val="00946462"/>
    <w:rsid w:val="0095022C"/>
    <w:rsid w:val="00960D2C"/>
    <w:rsid w:val="0096178B"/>
    <w:rsid w:val="00962871"/>
    <w:rsid w:val="00963EA9"/>
    <w:rsid w:val="00963F29"/>
    <w:rsid w:val="00964D0A"/>
    <w:rsid w:val="00973579"/>
    <w:rsid w:val="00976E41"/>
    <w:rsid w:val="00980BD4"/>
    <w:rsid w:val="0098118B"/>
    <w:rsid w:val="009853F9"/>
    <w:rsid w:val="00990977"/>
    <w:rsid w:val="00990C91"/>
    <w:rsid w:val="00990F6C"/>
    <w:rsid w:val="009917F9"/>
    <w:rsid w:val="00991CDF"/>
    <w:rsid w:val="00992DB3"/>
    <w:rsid w:val="009936D9"/>
    <w:rsid w:val="00994E0E"/>
    <w:rsid w:val="009967BE"/>
    <w:rsid w:val="009973E6"/>
    <w:rsid w:val="009A1011"/>
    <w:rsid w:val="009A1944"/>
    <w:rsid w:val="009A3A76"/>
    <w:rsid w:val="009A4B3B"/>
    <w:rsid w:val="009A7334"/>
    <w:rsid w:val="009B1C1B"/>
    <w:rsid w:val="009B2123"/>
    <w:rsid w:val="009B4035"/>
    <w:rsid w:val="009B5A0B"/>
    <w:rsid w:val="009B6031"/>
    <w:rsid w:val="009C1C89"/>
    <w:rsid w:val="009C3304"/>
    <w:rsid w:val="009C4F64"/>
    <w:rsid w:val="009E6B14"/>
    <w:rsid w:val="009F1191"/>
    <w:rsid w:val="009F4A52"/>
    <w:rsid w:val="009F724D"/>
    <w:rsid w:val="009F79BC"/>
    <w:rsid w:val="00A001F0"/>
    <w:rsid w:val="00A02A22"/>
    <w:rsid w:val="00A0510A"/>
    <w:rsid w:val="00A142B7"/>
    <w:rsid w:val="00A15C15"/>
    <w:rsid w:val="00A21B38"/>
    <w:rsid w:val="00A25E7D"/>
    <w:rsid w:val="00A313F4"/>
    <w:rsid w:val="00A34385"/>
    <w:rsid w:val="00A3588D"/>
    <w:rsid w:val="00A401EF"/>
    <w:rsid w:val="00A41613"/>
    <w:rsid w:val="00A42527"/>
    <w:rsid w:val="00A4629D"/>
    <w:rsid w:val="00A46A2B"/>
    <w:rsid w:val="00A53039"/>
    <w:rsid w:val="00A5437A"/>
    <w:rsid w:val="00A549CA"/>
    <w:rsid w:val="00A54A69"/>
    <w:rsid w:val="00A61DF2"/>
    <w:rsid w:val="00A62267"/>
    <w:rsid w:val="00A62832"/>
    <w:rsid w:val="00A62FED"/>
    <w:rsid w:val="00A67831"/>
    <w:rsid w:val="00A703A6"/>
    <w:rsid w:val="00A71D09"/>
    <w:rsid w:val="00A745AD"/>
    <w:rsid w:val="00A75733"/>
    <w:rsid w:val="00A819D3"/>
    <w:rsid w:val="00A86832"/>
    <w:rsid w:val="00A86F13"/>
    <w:rsid w:val="00A93D90"/>
    <w:rsid w:val="00A965BE"/>
    <w:rsid w:val="00A97F40"/>
    <w:rsid w:val="00AA5FEC"/>
    <w:rsid w:val="00AA646C"/>
    <w:rsid w:val="00AA77DE"/>
    <w:rsid w:val="00AA7934"/>
    <w:rsid w:val="00AB2087"/>
    <w:rsid w:val="00AB300A"/>
    <w:rsid w:val="00AB7FD3"/>
    <w:rsid w:val="00AC046E"/>
    <w:rsid w:val="00AC1E6B"/>
    <w:rsid w:val="00AD18AE"/>
    <w:rsid w:val="00AD1A05"/>
    <w:rsid w:val="00AD5E53"/>
    <w:rsid w:val="00AD7ADC"/>
    <w:rsid w:val="00AE3592"/>
    <w:rsid w:val="00AE5A76"/>
    <w:rsid w:val="00AE5D9F"/>
    <w:rsid w:val="00B004A4"/>
    <w:rsid w:val="00B01F67"/>
    <w:rsid w:val="00B03AC3"/>
    <w:rsid w:val="00B14CF1"/>
    <w:rsid w:val="00B16DF4"/>
    <w:rsid w:val="00B22C37"/>
    <w:rsid w:val="00B22EFE"/>
    <w:rsid w:val="00B355E7"/>
    <w:rsid w:val="00B42164"/>
    <w:rsid w:val="00B518E1"/>
    <w:rsid w:val="00B61D84"/>
    <w:rsid w:val="00B711D3"/>
    <w:rsid w:val="00B802C5"/>
    <w:rsid w:val="00B8221C"/>
    <w:rsid w:val="00B85E33"/>
    <w:rsid w:val="00B91CD9"/>
    <w:rsid w:val="00BA087F"/>
    <w:rsid w:val="00BA2910"/>
    <w:rsid w:val="00BA3FAE"/>
    <w:rsid w:val="00BB2BF6"/>
    <w:rsid w:val="00BB311C"/>
    <w:rsid w:val="00BB6B76"/>
    <w:rsid w:val="00BB7D30"/>
    <w:rsid w:val="00BC1E34"/>
    <w:rsid w:val="00BC2380"/>
    <w:rsid w:val="00BC2A86"/>
    <w:rsid w:val="00BC680E"/>
    <w:rsid w:val="00BC6E35"/>
    <w:rsid w:val="00BD28E7"/>
    <w:rsid w:val="00BD3763"/>
    <w:rsid w:val="00BD3FDC"/>
    <w:rsid w:val="00BD4419"/>
    <w:rsid w:val="00BD7B06"/>
    <w:rsid w:val="00BE1974"/>
    <w:rsid w:val="00BE7FB4"/>
    <w:rsid w:val="00BF34ED"/>
    <w:rsid w:val="00BF5FF1"/>
    <w:rsid w:val="00BF6D4C"/>
    <w:rsid w:val="00C020D7"/>
    <w:rsid w:val="00C02856"/>
    <w:rsid w:val="00C03DD2"/>
    <w:rsid w:val="00C06575"/>
    <w:rsid w:val="00C07829"/>
    <w:rsid w:val="00C10585"/>
    <w:rsid w:val="00C1365E"/>
    <w:rsid w:val="00C2210A"/>
    <w:rsid w:val="00C2686D"/>
    <w:rsid w:val="00C321CB"/>
    <w:rsid w:val="00C327CD"/>
    <w:rsid w:val="00C34FF1"/>
    <w:rsid w:val="00C3562F"/>
    <w:rsid w:val="00C43EE3"/>
    <w:rsid w:val="00C44389"/>
    <w:rsid w:val="00C45064"/>
    <w:rsid w:val="00C52BE8"/>
    <w:rsid w:val="00C5446C"/>
    <w:rsid w:val="00C5786C"/>
    <w:rsid w:val="00C610A8"/>
    <w:rsid w:val="00C64092"/>
    <w:rsid w:val="00C644C6"/>
    <w:rsid w:val="00C73068"/>
    <w:rsid w:val="00C75530"/>
    <w:rsid w:val="00C7657F"/>
    <w:rsid w:val="00C809EB"/>
    <w:rsid w:val="00C80CEF"/>
    <w:rsid w:val="00C819C5"/>
    <w:rsid w:val="00C81D5E"/>
    <w:rsid w:val="00C82E6C"/>
    <w:rsid w:val="00C83F62"/>
    <w:rsid w:val="00C848C0"/>
    <w:rsid w:val="00C868D8"/>
    <w:rsid w:val="00C91563"/>
    <w:rsid w:val="00C94C82"/>
    <w:rsid w:val="00C958C9"/>
    <w:rsid w:val="00C95AC5"/>
    <w:rsid w:val="00C95FEE"/>
    <w:rsid w:val="00CA08F8"/>
    <w:rsid w:val="00CA1973"/>
    <w:rsid w:val="00CA1E38"/>
    <w:rsid w:val="00CA5642"/>
    <w:rsid w:val="00CB4DBE"/>
    <w:rsid w:val="00CC15C1"/>
    <w:rsid w:val="00CD0EA4"/>
    <w:rsid w:val="00CD16E9"/>
    <w:rsid w:val="00CD20EF"/>
    <w:rsid w:val="00CD69D1"/>
    <w:rsid w:val="00CE61B4"/>
    <w:rsid w:val="00CE7449"/>
    <w:rsid w:val="00CF0B5B"/>
    <w:rsid w:val="00CF141C"/>
    <w:rsid w:val="00D01DB2"/>
    <w:rsid w:val="00D039C2"/>
    <w:rsid w:val="00D048E3"/>
    <w:rsid w:val="00D06571"/>
    <w:rsid w:val="00D06CA6"/>
    <w:rsid w:val="00D11222"/>
    <w:rsid w:val="00D140CC"/>
    <w:rsid w:val="00D24E42"/>
    <w:rsid w:val="00D26E22"/>
    <w:rsid w:val="00D271B2"/>
    <w:rsid w:val="00D371BD"/>
    <w:rsid w:val="00D5477A"/>
    <w:rsid w:val="00D6373C"/>
    <w:rsid w:val="00D642CC"/>
    <w:rsid w:val="00D70A3D"/>
    <w:rsid w:val="00D75220"/>
    <w:rsid w:val="00D7625C"/>
    <w:rsid w:val="00D80BB2"/>
    <w:rsid w:val="00D82F50"/>
    <w:rsid w:val="00D833BD"/>
    <w:rsid w:val="00D83B64"/>
    <w:rsid w:val="00D84027"/>
    <w:rsid w:val="00D846BF"/>
    <w:rsid w:val="00DA41D0"/>
    <w:rsid w:val="00DB437B"/>
    <w:rsid w:val="00DC69FC"/>
    <w:rsid w:val="00DC6C98"/>
    <w:rsid w:val="00DD420E"/>
    <w:rsid w:val="00DD5388"/>
    <w:rsid w:val="00DD744A"/>
    <w:rsid w:val="00DE0044"/>
    <w:rsid w:val="00DE15C3"/>
    <w:rsid w:val="00DE34C1"/>
    <w:rsid w:val="00DE777B"/>
    <w:rsid w:val="00DF034F"/>
    <w:rsid w:val="00DF1FC6"/>
    <w:rsid w:val="00DF2F89"/>
    <w:rsid w:val="00DF4060"/>
    <w:rsid w:val="00DF4581"/>
    <w:rsid w:val="00E006D5"/>
    <w:rsid w:val="00E01B38"/>
    <w:rsid w:val="00E02FF9"/>
    <w:rsid w:val="00E03200"/>
    <w:rsid w:val="00E114ED"/>
    <w:rsid w:val="00E1318A"/>
    <w:rsid w:val="00E15652"/>
    <w:rsid w:val="00E156D0"/>
    <w:rsid w:val="00E3189B"/>
    <w:rsid w:val="00E336E4"/>
    <w:rsid w:val="00E36D7E"/>
    <w:rsid w:val="00E43D86"/>
    <w:rsid w:val="00E50765"/>
    <w:rsid w:val="00E50A7D"/>
    <w:rsid w:val="00E525A2"/>
    <w:rsid w:val="00E54018"/>
    <w:rsid w:val="00E552CF"/>
    <w:rsid w:val="00E5648F"/>
    <w:rsid w:val="00E61593"/>
    <w:rsid w:val="00E62C1C"/>
    <w:rsid w:val="00E63650"/>
    <w:rsid w:val="00E70290"/>
    <w:rsid w:val="00E7082A"/>
    <w:rsid w:val="00E71187"/>
    <w:rsid w:val="00E72A5B"/>
    <w:rsid w:val="00E72FF5"/>
    <w:rsid w:val="00E9063D"/>
    <w:rsid w:val="00E94160"/>
    <w:rsid w:val="00E944F7"/>
    <w:rsid w:val="00E95F7A"/>
    <w:rsid w:val="00E96566"/>
    <w:rsid w:val="00E97050"/>
    <w:rsid w:val="00EA2983"/>
    <w:rsid w:val="00EA30A6"/>
    <w:rsid w:val="00EA3312"/>
    <w:rsid w:val="00EA51A0"/>
    <w:rsid w:val="00EB395E"/>
    <w:rsid w:val="00EB3F83"/>
    <w:rsid w:val="00EB4BB5"/>
    <w:rsid w:val="00EB6717"/>
    <w:rsid w:val="00EC050F"/>
    <w:rsid w:val="00ED34F7"/>
    <w:rsid w:val="00ED7FA4"/>
    <w:rsid w:val="00EE0C8E"/>
    <w:rsid w:val="00EE2C62"/>
    <w:rsid w:val="00EE32F4"/>
    <w:rsid w:val="00EE4034"/>
    <w:rsid w:val="00EE4326"/>
    <w:rsid w:val="00EE78FF"/>
    <w:rsid w:val="00EE7D5D"/>
    <w:rsid w:val="00EF0C38"/>
    <w:rsid w:val="00EF6AA3"/>
    <w:rsid w:val="00EF6B60"/>
    <w:rsid w:val="00EF7DE9"/>
    <w:rsid w:val="00F01758"/>
    <w:rsid w:val="00F01F61"/>
    <w:rsid w:val="00F030BC"/>
    <w:rsid w:val="00F10DCA"/>
    <w:rsid w:val="00F12BFC"/>
    <w:rsid w:val="00F12E2C"/>
    <w:rsid w:val="00F1330B"/>
    <w:rsid w:val="00F13674"/>
    <w:rsid w:val="00F17BF5"/>
    <w:rsid w:val="00F20586"/>
    <w:rsid w:val="00F26D9F"/>
    <w:rsid w:val="00F35080"/>
    <w:rsid w:val="00F45BE1"/>
    <w:rsid w:val="00F526F3"/>
    <w:rsid w:val="00F53036"/>
    <w:rsid w:val="00F534F5"/>
    <w:rsid w:val="00F60347"/>
    <w:rsid w:val="00F64581"/>
    <w:rsid w:val="00F67471"/>
    <w:rsid w:val="00F67D00"/>
    <w:rsid w:val="00F70428"/>
    <w:rsid w:val="00F71B91"/>
    <w:rsid w:val="00F72E10"/>
    <w:rsid w:val="00F744AC"/>
    <w:rsid w:val="00F76E10"/>
    <w:rsid w:val="00F76E3E"/>
    <w:rsid w:val="00F77AC4"/>
    <w:rsid w:val="00F812F7"/>
    <w:rsid w:val="00F82961"/>
    <w:rsid w:val="00F92223"/>
    <w:rsid w:val="00F92EB6"/>
    <w:rsid w:val="00F95811"/>
    <w:rsid w:val="00F97EE0"/>
    <w:rsid w:val="00FA0EE9"/>
    <w:rsid w:val="00FA3EEC"/>
    <w:rsid w:val="00FA7F20"/>
    <w:rsid w:val="00FB7B10"/>
    <w:rsid w:val="00FC01EF"/>
    <w:rsid w:val="00FC3330"/>
    <w:rsid w:val="00FD09DD"/>
    <w:rsid w:val="00FD38B1"/>
    <w:rsid w:val="00FD3E2E"/>
    <w:rsid w:val="00FE1E02"/>
    <w:rsid w:val="00FE201D"/>
    <w:rsid w:val="00FE3B3B"/>
    <w:rsid w:val="00FE5020"/>
    <w:rsid w:val="00FE5972"/>
    <w:rsid w:val="00FE68AF"/>
    <w:rsid w:val="00FF2115"/>
    <w:rsid w:val="00FF319F"/>
    <w:rsid w:val="00FF70C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E6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D376CE652B5384FA2249A4EA124DD3D" ma:contentTypeVersion="13" ma:contentTypeDescription="Een nieuw document maken." ma:contentTypeScope="" ma:versionID="582d79eaead37fe76344b21eed9bfd6d">
  <xsd:schema xmlns:xsd="http://www.w3.org/2001/XMLSchema" xmlns:xs="http://www.w3.org/2001/XMLSchema" xmlns:p="http://schemas.microsoft.com/office/2006/metadata/properties" xmlns:ns3="4ae26a1a-589a-415d-b489-4bdeff347910" xmlns:ns4="e08afa9a-fbef-42b5-bebf-3505eb141aad" targetNamespace="http://schemas.microsoft.com/office/2006/metadata/properties" ma:root="true" ma:fieldsID="a6cf9dcc590fef74753c13299bd935b7" ns3:_="" ns4:_="">
    <xsd:import namespace="4ae26a1a-589a-415d-b489-4bdeff347910"/>
    <xsd:import namespace="e08afa9a-fbef-42b5-bebf-3505eb141aa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26a1a-589a-415d-b489-4bdeff3479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08afa9a-fbef-42b5-bebf-3505eb141aad"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C102A2-84AA-4D36-B007-4914BD05C81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3.xml><?xml version="1.0" encoding="utf-8"?>
<ds:datastoreItem xmlns:ds="http://schemas.openxmlformats.org/officeDocument/2006/customXml" ds:itemID="{D7C1AB18-5DF9-4960-B985-78BC662180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26a1a-589a-415d-b489-4bdeff347910"/>
    <ds:schemaRef ds:uri="e08afa9a-fbef-42b5-bebf-3505eb141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7B14035-8784-4D79-A91C-6FA7A025B5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86</Words>
  <Characters>1579</Characters>
  <Application>Microsoft Office Word</Application>
  <DocSecurity>0</DocSecurity>
  <Lines>13</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2</cp:revision>
  <cp:lastPrinted>2022-10-20T14:36:00Z</cp:lastPrinted>
  <dcterms:created xsi:type="dcterms:W3CDTF">2023-01-30T10:48:00Z</dcterms:created>
  <dcterms:modified xsi:type="dcterms:W3CDTF">2023-01-30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76CE652B5384FA2249A4EA124DD3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ies>
</file>